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E46F6" w14:textId="77777777" w:rsidR="00305CEB" w:rsidRDefault="00305CEB" w:rsidP="00305CEB">
      <w:pPr>
        <w:jc w:val="cente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Supplement for </w:t>
      </w:r>
      <w:r w:rsidR="004211B3" w:rsidRPr="00526682">
        <w:rPr>
          <w:rFonts w:ascii="Times New Roman" w:eastAsia="Times New Roman" w:hAnsi="Times New Roman" w:cs="Times New Roman"/>
          <w:b/>
          <w:bCs/>
          <w:color w:val="000000"/>
        </w:rPr>
        <w:t>Effectiveness of Leading Pedestrian Intervals for Pedestrian Safety in New York City</w:t>
      </w:r>
    </w:p>
    <w:p w14:paraId="28FC011E" w14:textId="77777777" w:rsidR="00305CEB" w:rsidRDefault="00305CEB" w:rsidP="00305CEB">
      <w:pPr>
        <w:jc w:val="center"/>
        <w:rPr>
          <w:rFonts w:ascii="Times New Roman" w:eastAsia="Times New Roman" w:hAnsi="Times New Roman" w:cs="Times New Roman"/>
          <w:b/>
          <w:bCs/>
          <w:color w:val="000000"/>
        </w:rPr>
      </w:pPr>
    </w:p>
    <w:p w14:paraId="217D566F" w14:textId="77777777" w:rsidR="00305CEB" w:rsidRDefault="00305CEB" w:rsidP="00305CEB">
      <w:pPr>
        <w:jc w:val="both"/>
        <w:rPr>
          <w:rFonts w:ascii="Times New Roman" w:eastAsia="Times New Roman" w:hAnsi="Times New Roman" w:cs="Times New Roman"/>
          <w:b/>
          <w:bCs/>
          <w:color w:val="000000"/>
        </w:rPr>
      </w:pPr>
    </w:p>
    <w:p w14:paraId="66C3B3A3" w14:textId="507FACCE" w:rsidR="00305CEB" w:rsidRPr="00526682" w:rsidRDefault="00305CEB" w:rsidP="00305CEB">
      <w:pPr>
        <w:jc w:val="both"/>
        <w:rPr>
          <w:rFonts w:ascii="Times New Roman" w:eastAsia="Times New Roman" w:hAnsi="Times New Roman" w:cs="Times New Roman"/>
          <w:b/>
          <w:bCs/>
          <w:color w:val="000000"/>
        </w:rPr>
      </w:pPr>
      <w:r w:rsidRPr="00526682">
        <w:rPr>
          <w:rFonts w:ascii="Times New Roman" w:eastAsia="Times New Roman" w:hAnsi="Times New Roman" w:cs="Times New Roman"/>
          <w:b/>
          <w:bCs/>
          <w:color w:val="000000"/>
        </w:rPr>
        <w:t>Supplementary Figure</w:t>
      </w:r>
    </w:p>
    <w:p w14:paraId="7CCF68F3" w14:textId="77777777" w:rsidR="00305CEB" w:rsidRPr="00526682" w:rsidRDefault="00305CEB" w:rsidP="00305CEB">
      <w:pPr>
        <w:jc w:val="both"/>
        <w:rPr>
          <w:rFonts w:ascii="Times New Roman" w:eastAsia="Times New Roman" w:hAnsi="Times New Roman" w:cs="Times New Roman"/>
          <w:b/>
          <w:color w:val="000000"/>
        </w:rPr>
      </w:pPr>
    </w:p>
    <w:p w14:paraId="3BFA3255" w14:textId="77558972" w:rsidR="00305CEB" w:rsidRPr="00526682" w:rsidRDefault="00CA61D1" w:rsidP="00305CEB">
      <w:pPr>
        <w:jc w:val="both"/>
        <w:rPr>
          <w:rFonts w:ascii="Times New Roman" w:eastAsia="Times New Roman" w:hAnsi="Times New Roman" w:cs="Times New Roman"/>
          <w:b/>
          <w:color w:val="000000"/>
        </w:rPr>
      </w:pPr>
      <w:r>
        <w:rPr>
          <w:rFonts w:ascii="Times New Roman" w:eastAsia="Times New Roman" w:hAnsi="Times New Roman" w:cs="Times New Roman"/>
          <w:b/>
          <w:color w:val="000000"/>
        </w:rPr>
        <w:t>[Incl</w:t>
      </w:r>
      <w:bookmarkStart w:id="0" w:name="_GoBack"/>
      <w:bookmarkEnd w:id="0"/>
      <w:r>
        <w:rPr>
          <w:rFonts w:ascii="Times New Roman" w:eastAsia="Times New Roman" w:hAnsi="Times New Roman" w:cs="Times New Roman"/>
          <w:b/>
          <w:color w:val="000000"/>
        </w:rPr>
        <w:t>ude figure here]</w:t>
      </w:r>
    </w:p>
    <w:p w14:paraId="1F34B414" w14:textId="77777777" w:rsidR="00CA61D1" w:rsidRDefault="00CA61D1" w:rsidP="00305CEB">
      <w:pPr>
        <w:spacing w:line="480" w:lineRule="auto"/>
        <w:jc w:val="both"/>
        <w:rPr>
          <w:rFonts w:ascii="Times New Roman" w:eastAsia="Times New Roman" w:hAnsi="Times New Roman" w:cs="Times New Roman"/>
          <w:b/>
          <w:color w:val="000000"/>
        </w:rPr>
      </w:pPr>
    </w:p>
    <w:p w14:paraId="0869AAB1" w14:textId="00D5A557" w:rsidR="00305CEB" w:rsidRDefault="00305CEB" w:rsidP="00305CEB">
      <w:pPr>
        <w:spacing w:line="480" w:lineRule="auto"/>
        <w:jc w:val="both"/>
        <w:rPr>
          <w:rFonts w:ascii="Times New Roman" w:eastAsia="Times New Roman" w:hAnsi="Times New Roman" w:cs="Times New Roman"/>
          <w:bCs/>
          <w:color w:val="000000"/>
        </w:rPr>
      </w:pPr>
      <w:r w:rsidRPr="00526682">
        <w:rPr>
          <w:rFonts w:ascii="Times New Roman" w:eastAsia="Times New Roman" w:hAnsi="Times New Roman" w:cs="Times New Roman"/>
          <w:b/>
          <w:color w:val="000000"/>
        </w:rPr>
        <w:t xml:space="preserve">Supplementary Figure 1a-d: a) Street view map of New York City showing geolocated intersections with and without leading pedestrian intervals from January 2013 to December 2018. Crashes at and around intersections (within 100 feet) involving pedestrians that led to b) total, c) non-fatal, and d) fatal injuries. </w:t>
      </w:r>
      <w:r w:rsidRPr="00561F4B">
        <w:rPr>
          <w:rFonts w:ascii="Times New Roman" w:eastAsia="Times New Roman" w:hAnsi="Times New Roman" w:cs="Times New Roman"/>
          <w:bCs/>
          <w:color w:val="000000"/>
        </w:rPr>
        <w:t>Blue and red dots represent treated and control (not yet treated) intersections, respectively</w:t>
      </w:r>
      <w:r w:rsidRPr="00561F4B">
        <w:rPr>
          <w:rFonts w:ascii="Times New Roman" w:eastAsia="Times New Roman" w:hAnsi="Times New Roman" w:cs="Times New Roman"/>
          <w:bCs/>
        </w:rPr>
        <w:t>—distance</w:t>
      </w:r>
      <w:r w:rsidRPr="00561F4B">
        <w:rPr>
          <w:rFonts w:ascii="Times New Roman" w:eastAsia="Times New Roman" w:hAnsi="Times New Roman" w:cs="Times New Roman"/>
          <w:bCs/>
          <w:color w:val="000000"/>
        </w:rPr>
        <w:t xml:space="preserve"> buffer for linking a leading pedestrian interval installation to an intersection: 10 feet. Bubbles size depicts outcome count at the intersection. </w:t>
      </w:r>
    </w:p>
    <w:p w14:paraId="2AE01DDF" w14:textId="75751D90" w:rsidR="004E1141" w:rsidRPr="00305CEB" w:rsidRDefault="004211B3" w:rsidP="00305CEB">
      <w:pPr>
        <w:jc w:val="center"/>
        <w:rPr>
          <w:rFonts w:ascii="Times New Roman" w:eastAsia="Times New Roman" w:hAnsi="Times New Roman" w:cs="Times New Roman"/>
          <w:b/>
          <w:bCs/>
          <w:color w:val="000000"/>
        </w:rPr>
      </w:pPr>
      <w:r w:rsidRPr="00526682">
        <w:rPr>
          <w:rFonts w:ascii="Times New Roman" w:eastAsia="Times New Roman" w:hAnsi="Times New Roman" w:cs="Times New Roman"/>
          <w:b/>
          <w:bCs/>
          <w:color w:val="000000"/>
        </w:rPr>
        <w:br/>
      </w:r>
    </w:p>
    <w:p w14:paraId="5B0D4C6C" w14:textId="77777777" w:rsidR="001D651F" w:rsidRPr="00526682" w:rsidRDefault="001D651F">
      <w:pPr>
        <w:rPr>
          <w:rFonts w:ascii="Times New Roman" w:eastAsia="Times New Roman" w:hAnsi="Times New Roman" w:cs="Times New Roman"/>
          <w:b/>
          <w:color w:val="000000"/>
        </w:rPr>
      </w:pPr>
      <w:r w:rsidRPr="00526682">
        <w:rPr>
          <w:rFonts w:ascii="Times New Roman" w:eastAsia="Times New Roman" w:hAnsi="Times New Roman" w:cs="Times New Roman"/>
          <w:b/>
          <w:color w:val="000000"/>
        </w:rPr>
        <w:br w:type="page"/>
      </w:r>
    </w:p>
    <w:p w14:paraId="3CD453C4" w14:textId="1FF7CB28" w:rsidR="00BD135D" w:rsidRDefault="00E43292" w:rsidP="00305CEB">
      <w:pPr>
        <w:spacing w:line="480" w:lineRule="auto"/>
        <w:jc w:val="both"/>
        <w:rPr>
          <w:rFonts w:ascii="Times New Roman" w:eastAsia="Times New Roman" w:hAnsi="Times New Roman" w:cs="Times New Roman"/>
          <w:b/>
          <w:color w:val="000000"/>
        </w:rPr>
      </w:pPr>
      <w:r w:rsidRPr="00526682">
        <w:rPr>
          <w:rFonts w:ascii="Times New Roman" w:eastAsia="Times New Roman" w:hAnsi="Times New Roman" w:cs="Times New Roman"/>
          <w:b/>
          <w:color w:val="000000"/>
        </w:rPr>
        <w:lastRenderedPageBreak/>
        <w:t xml:space="preserve">Supplementary Tables </w:t>
      </w:r>
    </w:p>
    <w:p w14:paraId="162F47DE" w14:textId="77777777" w:rsidR="00641965" w:rsidRPr="00526682" w:rsidRDefault="00641965" w:rsidP="00641965">
      <w:pPr>
        <w:rPr>
          <w:rFonts w:ascii="Times New Roman" w:eastAsia="Times New Roman" w:hAnsi="Times New Roman" w:cs="Times New Roman"/>
          <w:b/>
          <w:color w:val="000000"/>
        </w:rPr>
      </w:pPr>
    </w:p>
    <w:p w14:paraId="1F994C83" w14:textId="27C55A58" w:rsidR="002F2271" w:rsidRPr="00526682" w:rsidRDefault="00F61D2C" w:rsidP="00FD5709">
      <w:pPr>
        <w:spacing w:line="480" w:lineRule="auto"/>
        <w:jc w:val="both"/>
        <w:rPr>
          <w:rFonts w:ascii="Times New Roman" w:eastAsia="Times New Roman" w:hAnsi="Times New Roman" w:cs="Times New Roman"/>
          <w:b/>
          <w:color w:val="000000"/>
        </w:rPr>
      </w:pPr>
      <w:r w:rsidRPr="00526682">
        <w:rPr>
          <w:rFonts w:ascii="Times New Roman" w:eastAsia="Times New Roman" w:hAnsi="Times New Roman" w:cs="Times New Roman"/>
          <w:b/>
          <w:color w:val="000000"/>
        </w:rPr>
        <w:t xml:space="preserve">Supplementary Table </w:t>
      </w:r>
      <w:r w:rsidR="0097346E" w:rsidRPr="00526682">
        <w:rPr>
          <w:rFonts w:ascii="Times New Roman" w:eastAsia="Times New Roman" w:hAnsi="Times New Roman" w:cs="Times New Roman"/>
          <w:b/>
          <w:color w:val="000000"/>
        </w:rPr>
        <w:t>1</w:t>
      </w:r>
      <w:r w:rsidRPr="00526682">
        <w:rPr>
          <w:rFonts w:ascii="Times New Roman" w:eastAsia="Times New Roman" w:hAnsi="Times New Roman" w:cs="Times New Roman"/>
          <w:b/>
          <w:color w:val="000000"/>
        </w:rPr>
        <w:t>:</w:t>
      </w:r>
      <w:r w:rsidR="002F2271" w:rsidRPr="00526682">
        <w:rPr>
          <w:rFonts w:ascii="Times New Roman" w:eastAsia="Times New Roman" w:hAnsi="Times New Roman" w:cs="Times New Roman"/>
          <w:b/>
          <w:color w:val="000000"/>
        </w:rPr>
        <w:t xml:space="preserve"> Study units and outcomes by treatment and control groups. </w:t>
      </w:r>
    </w:p>
    <w:tbl>
      <w:tblPr>
        <w:tblStyle w:val="TableGrid"/>
        <w:tblW w:w="6941" w:type="dxa"/>
        <w:tblLook w:val="0420" w:firstRow="1" w:lastRow="0" w:firstColumn="0" w:lastColumn="0" w:noHBand="0" w:noVBand="1"/>
      </w:tblPr>
      <w:tblGrid>
        <w:gridCol w:w="2122"/>
        <w:gridCol w:w="1701"/>
        <w:gridCol w:w="1559"/>
        <w:gridCol w:w="1559"/>
      </w:tblGrid>
      <w:tr w:rsidR="002F2271" w:rsidRPr="00526682" w14:paraId="656FFDD1" w14:textId="77777777" w:rsidTr="00D01502">
        <w:trPr>
          <w:trHeight w:val="584"/>
        </w:trPr>
        <w:tc>
          <w:tcPr>
            <w:tcW w:w="2122" w:type="dxa"/>
            <w:hideMark/>
          </w:tcPr>
          <w:p w14:paraId="5718FF27" w14:textId="77777777" w:rsidR="002F2271" w:rsidRPr="00526682" w:rsidRDefault="002F2271" w:rsidP="00FD5709">
            <w:pPr>
              <w:pStyle w:val="NoSpacing"/>
              <w:jc w:val="center"/>
              <w:rPr>
                <w:rFonts w:ascii="Times New Roman" w:eastAsia="Times New Roman" w:hAnsi="Times New Roman" w:cs="Times New Roman"/>
                <w:lang w:val="en-IN"/>
              </w:rPr>
            </w:pPr>
          </w:p>
        </w:tc>
        <w:tc>
          <w:tcPr>
            <w:tcW w:w="1701" w:type="dxa"/>
            <w:hideMark/>
          </w:tcPr>
          <w:p w14:paraId="75015288"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b/>
                <w:bCs/>
              </w:rPr>
              <w:t xml:space="preserve">Total </w:t>
            </w:r>
          </w:p>
        </w:tc>
        <w:tc>
          <w:tcPr>
            <w:tcW w:w="1559" w:type="dxa"/>
            <w:hideMark/>
          </w:tcPr>
          <w:p w14:paraId="4EC823AA"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b/>
                <w:bCs/>
              </w:rPr>
              <w:t xml:space="preserve">LPI-Treated </w:t>
            </w:r>
          </w:p>
        </w:tc>
        <w:tc>
          <w:tcPr>
            <w:tcW w:w="1559" w:type="dxa"/>
            <w:hideMark/>
          </w:tcPr>
          <w:p w14:paraId="6F0D1F20"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b/>
                <w:bCs/>
              </w:rPr>
              <w:t>Control</w:t>
            </w:r>
          </w:p>
        </w:tc>
      </w:tr>
      <w:tr w:rsidR="002F2271" w:rsidRPr="00526682" w14:paraId="46680B82" w14:textId="77777777" w:rsidTr="00D01502">
        <w:trPr>
          <w:trHeight w:val="584"/>
        </w:trPr>
        <w:tc>
          <w:tcPr>
            <w:tcW w:w="2122" w:type="dxa"/>
            <w:hideMark/>
          </w:tcPr>
          <w:p w14:paraId="14692A0C"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Intersections</w:t>
            </w:r>
          </w:p>
        </w:tc>
        <w:tc>
          <w:tcPr>
            <w:tcW w:w="1701" w:type="dxa"/>
            <w:hideMark/>
          </w:tcPr>
          <w:p w14:paraId="217ED026" w14:textId="7FD5D2A9"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6</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017</w:t>
            </w:r>
          </w:p>
        </w:tc>
        <w:tc>
          <w:tcPr>
            <w:tcW w:w="1559" w:type="dxa"/>
            <w:hideMark/>
          </w:tcPr>
          <w:p w14:paraId="190407B7" w14:textId="48FF9E32"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2</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883</w:t>
            </w:r>
          </w:p>
        </w:tc>
        <w:tc>
          <w:tcPr>
            <w:tcW w:w="1559" w:type="dxa"/>
            <w:hideMark/>
          </w:tcPr>
          <w:p w14:paraId="4AA8BD03" w14:textId="1164C74C"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3</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134</w:t>
            </w:r>
          </w:p>
        </w:tc>
      </w:tr>
      <w:tr w:rsidR="002F2271" w:rsidRPr="00526682" w14:paraId="6D04AF78" w14:textId="77777777" w:rsidTr="00D01502">
        <w:trPr>
          <w:trHeight w:val="584"/>
        </w:trPr>
        <w:tc>
          <w:tcPr>
            <w:tcW w:w="2122" w:type="dxa"/>
            <w:hideMark/>
          </w:tcPr>
          <w:p w14:paraId="208E57E4"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Units</w:t>
            </w:r>
          </w:p>
        </w:tc>
        <w:tc>
          <w:tcPr>
            <w:tcW w:w="1701" w:type="dxa"/>
            <w:hideMark/>
          </w:tcPr>
          <w:p w14:paraId="0FCE7B41" w14:textId="623E6DFF"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36</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102</w:t>
            </w:r>
          </w:p>
        </w:tc>
        <w:tc>
          <w:tcPr>
            <w:tcW w:w="1559" w:type="dxa"/>
            <w:hideMark/>
          </w:tcPr>
          <w:p w14:paraId="7F5B33A4" w14:textId="100EC31B"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6</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685</w:t>
            </w:r>
          </w:p>
        </w:tc>
        <w:tc>
          <w:tcPr>
            <w:tcW w:w="1559" w:type="dxa"/>
            <w:hideMark/>
          </w:tcPr>
          <w:p w14:paraId="68D92245" w14:textId="215F92C4"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29</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417</w:t>
            </w:r>
          </w:p>
        </w:tc>
      </w:tr>
      <w:tr w:rsidR="002F2271" w:rsidRPr="00526682" w14:paraId="7BCB1888" w14:textId="77777777" w:rsidTr="00D01502">
        <w:trPr>
          <w:trHeight w:val="584"/>
        </w:trPr>
        <w:tc>
          <w:tcPr>
            <w:tcW w:w="2122" w:type="dxa"/>
            <w:hideMark/>
          </w:tcPr>
          <w:p w14:paraId="67CC78D7"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Pedestrian involving crashes</w:t>
            </w:r>
          </w:p>
        </w:tc>
        <w:tc>
          <w:tcPr>
            <w:tcW w:w="1701" w:type="dxa"/>
            <w:hideMark/>
          </w:tcPr>
          <w:p w14:paraId="2A44BFD3" w14:textId="6A8E2644"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341</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882</w:t>
            </w:r>
          </w:p>
        </w:tc>
        <w:tc>
          <w:tcPr>
            <w:tcW w:w="1559" w:type="dxa"/>
            <w:hideMark/>
          </w:tcPr>
          <w:p w14:paraId="2A7FD4D3" w14:textId="6A5F0054"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6</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6119</w:t>
            </w:r>
          </w:p>
        </w:tc>
        <w:tc>
          <w:tcPr>
            <w:tcW w:w="1559" w:type="dxa"/>
            <w:hideMark/>
          </w:tcPr>
          <w:p w14:paraId="05146DF6" w14:textId="599C797F"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275</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763</w:t>
            </w:r>
          </w:p>
        </w:tc>
      </w:tr>
      <w:tr w:rsidR="002F2271" w:rsidRPr="00526682" w14:paraId="23080288" w14:textId="77777777" w:rsidTr="00D01502">
        <w:trPr>
          <w:trHeight w:val="584"/>
        </w:trPr>
        <w:tc>
          <w:tcPr>
            <w:tcW w:w="2122" w:type="dxa"/>
          </w:tcPr>
          <w:p w14:paraId="39791304" w14:textId="77777777" w:rsidR="002F2271" w:rsidRPr="00526682" w:rsidRDefault="002F2271" w:rsidP="00FD5709">
            <w:pPr>
              <w:pStyle w:val="NoSpacing"/>
              <w:jc w:val="center"/>
              <w:rPr>
                <w:rFonts w:ascii="Times New Roman" w:eastAsia="Times New Roman" w:hAnsi="Times New Roman" w:cs="Times New Roman"/>
              </w:rPr>
            </w:pPr>
            <w:r w:rsidRPr="00526682">
              <w:rPr>
                <w:rFonts w:ascii="Times New Roman" w:eastAsia="Times New Roman" w:hAnsi="Times New Roman" w:cs="Times New Roman"/>
              </w:rPr>
              <w:t>Total Pedestrian Injuries</w:t>
            </w:r>
          </w:p>
        </w:tc>
        <w:tc>
          <w:tcPr>
            <w:tcW w:w="1701" w:type="dxa"/>
          </w:tcPr>
          <w:p w14:paraId="74DB52CC" w14:textId="62EDD4F3" w:rsidR="002F2271" w:rsidRPr="00526682" w:rsidRDefault="002F2271" w:rsidP="00FD5709">
            <w:pPr>
              <w:pStyle w:val="NoSpacing"/>
              <w:jc w:val="center"/>
              <w:rPr>
                <w:rFonts w:ascii="Times New Roman" w:eastAsia="Times New Roman" w:hAnsi="Times New Roman" w:cs="Times New Roman"/>
              </w:rPr>
            </w:pPr>
            <w:r w:rsidRPr="00526682">
              <w:rPr>
                <w:rFonts w:ascii="Times New Roman" w:eastAsia="Times New Roman" w:hAnsi="Times New Roman" w:cs="Times New Roman"/>
              </w:rPr>
              <w:t>26</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033</w:t>
            </w:r>
          </w:p>
        </w:tc>
        <w:tc>
          <w:tcPr>
            <w:tcW w:w="1559" w:type="dxa"/>
          </w:tcPr>
          <w:p w14:paraId="1D044DDA" w14:textId="590F69FC" w:rsidR="002F2271" w:rsidRPr="00526682" w:rsidRDefault="002F2271" w:rsidP="00FD5709">
            <w:pPr>
              <w:pStyle w:val="NoSpacing"/>
              <w:jc w:val="center"/>
              <w:rPr>
                <w:rFonts w:ascii="Times New Roman" w:eastAsia="Times New Roman" w:hAnsi="Times New Roman" w:cs="Times New Roman"/>
              </w:rPr>
            </w:pPr>
            <w:r w:rsidRPr="00526682">
              <w:rPr>
                <w:rFonts w:ascii="Times New Roman" w:eastAsia="Times New Roman" w:hAnsi="Times New Roman" w:cs="Times New Roman"/>
              </w:rPr>
              <w:t>4</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890</w:t>
            </w:r>
          </w:p>
        </w:tc>
        <w:tc>
          <w:tcPr>
            <w:tcW w:w="1559" w:type="dxa"/>
          </w:tcPr>
          <w:p w14:paraId="492B73D8" w14:textId="3F61BE1E" w:rsidR="002F2271" w:rsidRPr="00526682" w:rsidRDefault="002F2271" w:rsidP="00FD5709">
            <w:pPr>
              <w:pStyle w:val="NoSpacing"/>
              <w:jc w:val="center"/>
              <w:rPr>
                <w:rFonts w:ascii="Times New Roman" w:eastAsia="Times New Roman" w:hAnsi="Times New Roman" w:cs="Times New Roman"/>
              </w:rPr>
            </w:pPr>
            <w:r w:rsidRPr="00526682">
              <w:rPr>
                <w:rFonts w:ascii="Times New Roman" w:eastAsia="Times New Roman" w:hAnsi="Times New Roman" w:cs="Times New Roman"/>
              </w:rPr>
              <w:t>21</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143</w:t>
            </w:r>
          </w:p>
        </w:tc>
      </w:tr>
      <w:tr w:rsidR="002F2271" w:rsidRPr="00526682" w14:paraId="6B209244" w14:textId="77777777" w:rsidTr="00D01502">
        <w:trPr>
          <w:trHeight w:val="584"/>
        </w:trPr>
        <w:tc>
          <w:tcPr>
            <w:tcW w:w="2122" w:type="dxa"/>
            <w:hideMark/>
          </w:tcPr>
          <w:p w14:paraId="0555E5D0"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Non-fatal Injuries</w:t>
            </w:r>
          </w:p>
        </w:tc>
        <w:tc>
          <w:tcPr>
            <w:tcW w:w="1701" w:type="dxa"/>
            <w:hideMark/>
          </w:tcPr>
          <w:p w14:paraId="4B5E1E33" w14:textId="23C74903"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25</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742</w:t>
            </w:r>
          </w:p>
        </w:tc>
        <w:tc>
          <w:tcPr>
            <w:tcW w:w="1559" w:type="dxa"/>
            <w:hideMark/>
          </w:tcPr>
          <w:p w14:paraId="74B968DC" w14:textId="2F48AFD6"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4</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831</w:t>
            </w:r>
          </w:p>
        </w:tc>
        <w:tc>
          <w:tcPr>
            <w:tcW w:w="1559" w:type="dxa"/>
            <w:hideMark/>
          </w:tcPr>
          <w:p w14:paraId="07F8B411" w14:textId="128E83FB"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20</w:t>
            </w:r>
            <w:r w:rsidR="00487C97" w:rsidRPr="00526682">
              <w:rPr>
                <w:rFonts w:ascii="Times New Roman" w:eastAsia="Times New Roman" w:hAnsi="Times New Roman" w:cs="Times New Roman"/>
              </w:rPr>
              <w:t>,</w:t>
            </w:r>
            <w:r w:rsidRPr="00526682">
              <w:rPr>
                <w:rFonts w:ascii="Times New Roman" w:eastAsia="Times New Roman" w:hAnsi="Times New Roman" w:cs="Times New Roman"/>
              </w:rPr>
              <w:t xml:space="preserve">911 </w:t>
            </w:r>
          </w:p>
        </w:tc>
      </w:tr>
      <w:tr w:rsidR="002F2271" w:rsidRPr="00526682" w14:paraId="0F35D877" w14:textId="77777777" w:rsidTr="00D01502">
        <w:trPr>
          <w:trHeight w:val="424"/>
        </w:trPr>
        <w:tc>
          <w:tcPr>
            <w:tcW w:w="2122" w:type="dxa"/>
            <w:hideMark/>
          </w:tcPr>
          <w:p w14:paraId="5B982D58"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Fatal injuries</w:t>
            </w:r>
          </w:p>
        </w:tc>
        <w:tc>
          <w:tcPr>
            <w:tcW w:w="1701" w:type="dxa"/>
            <w:hideMark/>
          </w:tcPr>
          <w:p w14:paraId="78105F82"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291</w:t>
            </w:r>
          </w:p>
        </w:tc>
        <w:tc>
          <w:tcPr>
            <w:tcW w:w="1559" w:type="dxa"/>
            <w:hideMark/>
          </w:tcPr>
          <w:p w14:paraId="272CF690"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59</w:t>
            </w:r>
          </w:p>
        </w:tc>
        <w:tc>
          <w:tcPr>
            <w:tcW w:w="1559" w:type="dxa"/>
            <w:hideMark/>
          </w:tcPr>
          <w:p w14:paraId="02FBC15E" w14:textId="77777777" w:rsidR="002F2271" w:rsidRPr="00526682" w:rsidRDefault="002F2271" w:rsidP="00FD5709">
            <w:pPr>
              <w:pStyle w:val="NoSpacing"/>
              <w:jc w:val="center"/>
              <w:rPr>
                <w:rFonts w:ascii="Times New Roman" w:eastAsia="Times New Roman" w:hAnsi="Times New Roman" w:cs="Times New Roman"/>
                <w:lang w:val="en-IN"/>
              </w:rPr>
            </w:pPr>
            <w:r w:rsidRPr="00526682">
              <w:rPr>
                <w:rFonts w:ascii="Times New Roman" w:eastAsia="Times New Roman" w:hAnsi="Times New Roman" w:cs="Times New Roman"/>
              </w:rPr>
              <w:t>232</w:t>
            </w:r>
          </w:p>
        </w:tc>
      </w:tr>
    </w:tbl>
    <w:p w14:paraId="12D33D5C" w14:textId="7B30F0F8" w:rsidR="002F2271" w:rsidRPr="00526682" w:rsidRDefault="00F61D2C" w:rsidP="00FD5709">
      <w:pPr>
        <w:spacing w:line="480" w:lineRule="auto"/>
        <w:jc w:val="both"/>
        <w:rPr>
          <w:rFonts w:ascii="Times New Roman" w:eastAsia="Times New Roman" w:hAnsi="Times New Roman" w:cs="Times New Roman"/>
          <w:b/>
          <w:color w:val="000000"/>
        </w:rPr>
      </w:pPr>
      <w:r w:rsidRPr="00526682">
        <w:rPr>
          <w:rFonts w:ascii="Times New Roman" w:eastAsia="Times New Roman" w:hAnsi="Times New Roman" w:cs="Times New Roman"/>
          <w:b/>
          <w:color w:val="000000"/>
        </w:rPr>
        <w:t xml:space="preserve"> </w:t>
      </w:r>
    </w:p>
    <w:p w14:paraId="7A6D8A92" w14:textId="5C315F2C" w:rsidR="00F61D2C" w:rsidRPr="00526682" w:rsidRDefault="002F2271" w:rsidP="00FD5709">
      <w:pPr>
        <w:spacing w:line="480" w:lineRule="auto"/>
        <w:jc w:val="both"/>
        <w:rPr>
          <w:rFonts w:ascii="Times New Roman" w:eastAsia="Times New Roman" w:hAnsi="Times New Roman" w:cs="Times New Roman"/>
          <w:b/>
          <w:color w:val="000000"/>
        </w:rPr>
      </w:pPr>
      <w:r w:rsidRPr="00526682">
        <w:rPr>
          <w:rFonts w:ascii="Times New Roman" w:eastAsia="Times New Roman" w:hAnsi="Times New Roman" w:cs="Times New Roman"/>
          <w:b/>
          <w:color w:val="000000"/>
        </w:rPr>
        <w:t xml:space="preserve">Supplementary Table 2: </w:t>
      </w:r>
      <w:r w:rsidR="0095662A" w:rsidRPr="00526682">
        <w:rPr>
          <w:rFonts w:ascii="Times New Roman" w:eastAsia="Times New Roman" w:hAnsi="Times New Roman" w:cs="Times New Roman"/>
          <w:b/>
          <w:color w:val="000000"/>
        </w:rPr>
        <w:t>Absolute risk reduction and baseline risks across treatment and control groups</w:t>
      </w:r>
      <w:r w:rsidR="00DD5C53" w:rsidRPr="00526682">
        <w:rPr>
          <w:rFonts w:ascii="Times New Roman" w:eastAsia="Times New Roman" w:hAnsi="Times New Roman" w:cs="Times New Roman"/>
          <w:b/>
          <w:color w:val="000000"/>
        </w:rPr>
        <w:t xml:space="preserve"> (shown per intersection-year). </w:t>
      </w:r>
    </w:p>
    <w:tbl>
      <w:tblPr>
        <w:tblStyle w:val="TableGrid"/>
        <w:tblW w:w="10045" w:type="dxa"/>
        <w:tblLook w:val="04A0" w:firstRow="1" w:lastRow="0" w:firstColumn="1" w:lastColumn="0" w:noHBand="0" w:noVBand="1"/>
      </w:tblPr>
      <w:tblGrid>
        <w:gridCol w:w="1838"/>
        <w:gridCol w:w="2835"/>
        <w:gridCol w:w="2693"/>
        <w:gridCol w:w="2679"/>
      </w:tblGrid>
      <w:tr w:rsidR="00903444" w:rsidRPr="00526682" w14:paraId="12EE1783" w14:textId="77777777" w:rsidTr="00D738E8">
        <w:trPr>
          <w:trHeight w:val="322"/>
        </w:trPr>
        <w:tc>
          <w:tcPr>
            <w:tcW w:w="1838" w:type="dxa"/>
            <w:noWrap/>
            <w:hideMark/>
          </w:tcPr>
          <w:p w14:paraId="30EEAE70" w14:textId="77777777" w:rsidR="00903444" w:rsidRPr="00526682" w:rsidRDefault="00903444" w:rsidP="00FD5709">
            <w:pPr>
              <w:rPr>
                <w:rFonts w:ascii="Times New Roman" w:hAnsi="Times New Roman" w:cs="Times New Roman"/>
                <w:b/>
                <w:bCs/>
                <w:lang w:val="en-IN"/>
              </w:rPr>
            </w:pPr>
            <w:r w:rsidRPr="00526682">
              <w:rPr>
                <w:rFonts w:ascii="Times New Roman" w:hAnsi="Times New Roman" w:cs="Times New Roman"/>
                <w:b/>
                <w:bCs/>
              </w:rPr>
              <w:t>Outcome - Analysis</w:t>
            </w:r>
          </w:p>
        </w:tc>
        <w:tc>
          <w:tcPr>
            <w:tcW w:w="2835" w:type="dxa"/>
            <w:noWrap/>
            <w:hideMark/>
          </w:tcPr>
          <w:p w14:paraId="4FA6CA37" w14:textId="77777777" w:rsidR="00903444" w:rsidRPr="00526682" w:rsidRDefault="00903444" w:rsidP="00FD5709">
            <w:pPr>
              <w:rPr>
                <w:rFonts w:ascii="Times New Roman" w:hAnsi="Times New Roman" w:cs="Times New Roman"/>
                <w:b/>
                <w:bCs/>
              </w:rPr>
            </w:pPr>
            <w:r w:rsidRPr="00526682">
              <w:rPr>
                <w:rFonts w:ascii="Times New Roman" w:hAnsi="Times New Roman" w:cs="Times New Roman"/>
                <w:b/>
                <w:bCs/>
              </w:rPr>
              <w:t>ARR (95% CI)</w:t>
            </w:r>
          </w:p>
        </w:tc>
        <w:tc>
          <w:tcPr>
            <w:tcW w:w="2693" w:type="dxa"/>
            <w:noWrap/>
            <w:hideMark/>
          </w:tcPr>
          <w:p w14:paraId="4CA87D6A" w14:textId="42AEF6DE" w:rsidR="00903444" w:rsidRPr="00526682" w:rsidRDefault="00903444" w:rsidP="00FD5709">
            <w:pPr>
              <w:rPr>
                <w:rFonts w:ascii="Times New Roman" w:hAnsi="Times New Roman" w:cs="Times New Roman"/>
                <w:b/>
                <w:bCs/>
              </w:rPr>
            </w:pPr>
            <w:r w:rsidRPr="00526682">
              <w:rPr>
                <w:rFonts w:ascii="Times New Roman" w:hAnsi="Times New Roman" w:cs="Times New Roman"/>
                <w:b/>
                <w:bCs/>
              </w:rPr>
              <w:t>Base risk in treatment group</w:t>
            </w:r>
            <w:r w:rsidR="00937348" w:rsidRPr="00526682">
              <w:rPr>
                <w:rFonts w:ascii="Times New Roman" w:hAnsi="Times New Roman" w:cs="Times New Roman"/>
                <w:b/>
                <w:bCs/>
              </w:rPr>
              <w:t xml:space="preserve"> (95% CI)</w:t>
            </w:r>
          </w:p>
        </w:tc>
        <w:tc>
          <w:tcPr>
            <w:tcW w:w="2679" w:type="dxa"/>
            <w:noWrap/>
            <w:hideMark/>
          </w:tcPr>
          <w:p w14:paraId="76E038C0" w14:textId="3677131B" w:rsidR="00903444" w:rsidRPr="00526682" w:rsidRDefault="00903444" w:rsidP="00FD5709">
            <w:pPr>
              <w:rPr>
                <w:rFonts w:ascii="Times New Roman" w:hAnsi="Times New Roman" w:cs="Times New Roman"/>
                <w:b/>
                <w:bCs/>
              </w:rPr>
            </w:pPr>
            <w:r w:rsidRPr="00526682">
              <w:rPr>
                <w:rFonts w:ascii="Times New Roman" w:hAnsi="Times New Roman" w:cs="Times New Roman"/>
                <w:b/>
                <w:bCs/>
              </w:rPr>
              <w:t>Base risk in control group</w:t>
            </w:r>
            <w:r w:rsidR="00937348" w:rsidRPr="00526682">
              <w:rPr>
                <w:rFonts w:ascii="Times New Roman" w:hAnsi="Times New Roman" w:cs="Times New Roman"/>
                <w:b/>
                <w:bCs/>
              </w:rPr>
              <w:t xml:space="preserve"> (95% CI)</w:t>
            </w:r>
          </w:p>
        </w:tc>
      </w:tr>
      <w:tr w:rsidR="00903444" w:rsidRPr="00526682" w14:paraId="45EB3D4F" w14:textId="77777777" w:rsidTr="00D738E8">
        <w:trPr>
          <w:trHeight w:val="303"/>
        </w:trPr>
        <w:tc>
          <w:tcPr>
            <w:tcW w:w="1838" w:type="dxa"/>
            <w:noWrap/>
            <w:hideMark/>
          </w:tcPr>
          <w:p w14:paraId="5308B682"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Total Injuries - Primary</w:t>
            </w:r>
          </w:p>
        </w:tc>
        <w:tc>
          <w:tcPr>
            <w:tcW w:w="2835" w:type="dxa"/>
            <w:noWrap/>
            <w:hideMark/>
          </w:tcPr>
          <w:p w14:paraId="104E82BB"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406 (-0.0573, -0.0239)</w:t>
            </w:r>
          </w:p>
        </w:tc>
        <w:tc>
          <w:tcPr>
            <w:tcW w:w="2693" w:type="dxa"/>
            <w:noWrap/>
            <w:hideMark/>
          </w:tcPr>
          <w:p w14:paraId="2EF9E9D2"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3810 (0.3657, 0.3963)</w:t>
            </w:r>
          </w:p>
        </w:tc>
        <w:tc>
          <w:tcPr>
            <w:tcW w:w="2679" w:type="dxa"/>
            <w:noWrap/>
            <w:hideMark/>
          </w:tcPr>
          <w:p w14:paraId="448BE55F"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4216 (0.4137, 0.4296)</w:t>
            </w:r>
          </w:p>
        </w:tc>
      </w:tr>
      <w:tr w:rsidR="00903444" w:rsidRPr="00526682" w14:paraId="427E7FC1" w14:textId="77777777" w:rsidTr="00D738E8">
        <w:trPr>
          <w:trHeight w:val="303"/>
        </w:trPr>
        <w:tc>
          <w:tcPr>
            <w:tcW w:w="1838" w:type="dxa"/>
            <w:noWrap/>
            <w:hideMark/>
          </w:tcPr>
          <w:p w14:paraId="6C9BEAB2"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Total Injuries - Sensitivity</w:t>
            </w:r>
          </w:p>
        </w:tc>
        <w:tc>
          <w:tcPr>
            <w:tcW w:w="2835" w:type="dxa"/>
            <w:noWrap/>
            <w:hideMark/>
          </w:tcPr>
          <w:p w14:paraId="34879731"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258 (-0.0448, -0.0067)</w:t>
            </w:r>
          </w:p>
        </w:tc>
        <w:tc>
          <w:tcPr>
            <w:tcW w:w="2693" w:type="dxa"/>
            <w:noWrap/>
            <w:hideMark/>
          </w:tcPr>
          <w:p w14:paraId="50BFF543"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3908 (0.3723, 0.4093)</w:t>
            </w:r>
          </w:p>
        </w:tc>
        <w:tc>
          <w:tcPr>
            <w:tcW w:w="2679" w:type="dxa"/>
            <w:noWrap/>
            <w:hideMark/>
          </w:tcPr>
          <w:p w14:paraId="6F30E999"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4166 (0.4090, 0.4241)</w:t>
            </w:r>
          </w:p>
        </w:tc>
      </w:tr>
      <w:tr w:rsidR="00903444" w:rsidRPr="00526682" w14:paraId="5F1DEA38" w14:textId="77777777" w:rsidTr="00D738E8">
        <w:trPr>
          <w:trHeight w:val="303"/>
        </w:trPr>
        <w:tc>
          <w:tcPr>
            <w:tcW w:w="1838" w:type="dxa"/>
            <w:noWrap/>
            <w:hideMark/>
          </w:tcPr>
          <w:p w14:paraId="09F7DB9E" w14:textId="1FF45407" w:rsidR="00903444" w:rsidRPr="00526682" w:rsidRDefault="008C140A" w:rsidP="00FD5709">
            <w:pPr>
              <w:rPr>
                <w:rFonts w:ascii="Times New Roman" w:hAnsi="Times New Roman" w:cs="Times New Roman"/>
              </w:rPr>
            </w:pPr>
            <w:r w:rsidRPr="00526682">
              <w:rPr>
                <w:rFonts w:ascii="Times New Roman" w:hAnsi="Times New Roman" w:cs="Times New Roman"/>
              </w:rPr>
              <w:t>Non-fatal</w:t>
            </w:r>
            <w:r w:rsidR="00903444" w:rsidRPr="00526682">
              <w:rPr>
                <w:rFonts w:ascii="Times New Roman" w:hAnsi="Times New Roman" w:cs="Times New Roman"/>
              </w:rPr>
              <w:t xml:space="preserve"> Injuries - Primary</w:t>
            </w:r>
          </w:p>
        </w:tc>
        <w:tc>
          <w:tcPr>
            <w:tcW w:w="2835" w:type="dxa"/>
            <w:noWrap/>
            <w:hideMark/>
          </w:tcPr>
          <w:p w14:paraId="04B10156"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409 (-0.0575, -0.0242)</w:t>
            </w:r>
          </w:p>
        </w:tc>
        <w:tc>
          <w:tcPr>
            <w:tcW w:w="2693" w:type="dxa"/>
            <w:noWrap/>
            <w:hideMark/>
          </w:tcPr>
          <w:p w14:paraId="158CF7EB"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3778 (0.3626, 0.3931)</w:t>
            </w:r>
          </w:p>
        </w:tc>
        <w:tc>
          <w:tcPr>
            <w:tcW w:w="2679" w:type="dxa"/>
            <w:noWrap/>
            <w:hideMark/>
          </w:tcPr>
          <w:p w14:paraId="5C0FA446"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4187 (0.4108, 0.4266)</w:t>
            </w:r>
          </w:p>
        </w:tc>
      </w:tr>
      <w:tr w:rsidR="00903444" w:rsidRPr="00526682" w14:paraId="5D2986EF" w14:textId="77777777" w:rsidTr="00D738E8">
        <w:trPr>
          <w:trHeight w:val="303"/>
        </w:trPr>
        <w:tc>
          <w:tcPr>
            <w:tcW w:w="1838" w:type="dxa"/>
            <w:noWrap/>
            <w:hideMark/>
          </w:tcPr>
          <w:p w14:paraId="19AF498D" w14:textId="5AED3ECD" w:rsidR="00903444" w:rsidRPr="00526682" w:rsidRDefault="008C140A" w:rsidP="00FD5709">
            <w:pPr>
              <w:rPr>
                <w:rFonts w:ascii="Times New Roman" w:hAnsi="Times New Roman" w:cs="Times New Roman"/>
              </w:rPr>
            </w:pPr>
            <w:r w:rsidRPr="00526682">
              <w:rPr>
                <w:rFonts w:ascii="Times New Roman" w:hAnsi="Times New Roman" w:cs="Times New Roman"/>
              </w:rPr>
              <w:t>Non-fatal</w:t>
            </w:r>
            <w:r w:rsidR="00903444" w:rsidRPr="00526682">
              <w:rPr>
                <w:rFonts w:ascii="Times New Roman" w:hAnsi="Times New Roman" w:cs="Times New Roman"/>
              </w:rPr>
              <w:t xml:space="preserve"> Injuries - Sensitivity</w:t>
            </w:r>
          </w:p>
        </w:tc>
        <w:tc>
          <w:tcPr>
            <w:tcW w:w="2835" w:type="dxa"/>
            <w:noWrap/>
            <w:hideMark/>
          </w:tcPr>
          <w:p w14:paraId="74A56C94"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252 (-0.0441, -0.0062)</w:t>
            </w:r>
          </w:p>
        </w:tc>
        <w:tc>
          <w:tcPr>
            <w:tcW w:w="2693" w:type="dxa"/>
            <w:noWrap/>
            <w:hideMark/>
          </w:tcPr>
          <w:p w14:paraId="0943591D"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3884 (0.3700, 0.4068)</w:t>
            </w:r>
          </w:p>
        </w:tc>
        <w:tc>
          <w:tcPr>
            <w:tcW w:w="2679" w:type="dxa"/>
            <w:noWrap/>
            <w:hideMark/>
          </w:tcPr>
          <w:p w14:paraId="77BE5E03"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4135 (0.4060, 0.4211)</w:t>
            </w:r>
          </w:p>
        </w:tc>
      </w:tr>
      <w:tr w:rsidR="00903444" w:rsidRPr="00526682" w14:paraId="28D279F8" w14:textId="77777777" w:rsidTr="00D738E8">
        <w:trPr>
          <w:trHeight w:val="303"/>
        </w:trPr>
        <w:tc>
          <w:tcPr>
            <w:tcW w:w="1838" w:type="dxa"/>
            <w:noWrap/>
            <w:hideMark/>
          </w:tcPr>
          <w:p w14:paraId="1D2A63C1" w14:textId="0FA53BF3" w:rsidR="00903444" w:rsidRPr="00526682" w:rsidRDefault="00903444" w:rsidP="00FD5709">
            <w:pPr>
              <w:rPr>
                <w:rFonts w:ascii="Times New Roman" w:hAnsi="Times New Roman" w:cs="Times New Roman"/>
              </w:rPr>
            </w:pPr>
            <w:r w:rsidRPr="00526682">
              <w:rPr>
                <w:rFonts w:ascii="Times New Roman" w:hAnsi="Times New Roman" w:cs="Times New Roman"/>
              </w:rPr>
              <w:t>Fatal</w:t>
            </w:r>
            <w:r w:rsidR="008C140A" w:rsidRPr="00526682">
              <w:rPr>
                <w:rFonts w:ascii="Times New Roman" w:hAnsi="Times New Roman" w:cs="Times New Roman"/>
              </w:rPr>
              <w:t xml:space="preserve"> Injuries</w:t>
            </w:r>
            <w:r w:rsidRPr="00526682">
              <w:rPr>
                <w:rFonts w:ascii="Times New Roman" w:hAnsi="Times New Roman" w:cs="Times New Roman"/>
              </w:rPr>
              <w:t xml:space="preserve"> - Primary</w:t>
            </w:r>
          </w:p>
        </w:tc>
        <w:tc>
          <w:tcPr>
            <w:tcW w:w="2835" w:type="dxa"/>
            <w:noWrap/>
            <w:hideMark/>
          </w:tcPr>
          <w:p w14:paraId="7E41B049"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004 (-0.0028, 0.0035)</w:t>
            </w:r>
          </w:p>
        </w:tc>
        <w:tc>
          <w:tcPr>
            <w:tcW w:w="2693" w:type="dxa"/>
            <w:noWrap/>
            <w:hideMark/>
          </w:tcPr>
          <w:p w14:paraId="3914E42B"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082 (0.0055, 0.0110)</w:t>
            </w:r>
          </w:p>
        </w:tc>
        <w:tc>
          <w:tcPr>
            <w:tcW w:w="2679" w:type="dxa"/>
            <w:noWrap/>
            <w:hideMark/>
          </w:tcPr>
          <w:p w14:paraId="71822501"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078 (0.0067, 0.0089)</w:t>
            </w:r>
          </w:p>
        </w:tc>
      </w:tr>
      <w:tr w:rsidR="00903444" w:rsidRPr="00526682" w14:paraId="6F658632" w14:textId="77777777" w:rsidTr="00D738E8">
        <w:trPr>
          <w:trHeight w:val="303"/>
        </w:trPr>
        <w:tc>
          <w:tcPr>
            <w:tcW w:w="1838" w:type="dxa"/>
            <w:noWrap/>
            <w:hideMark/>
          </w:tcPr>
          <w:p w14:paraId="2D9DFA6F" w14:textId="3D31F05C" w:rsidR="00903444" w:rsidRPr="00526682" w:rsidRDefault="00903444" w:rsidP="00FD5709">
            <w:pPr>
              <w:rPr>
                <w:rFonts w:ascii="Times New Roman" w:hAnsi="Times New Roman" w:cs="Times New Roman"/>
              </w:rPr>
            </w:pPr>
            <w:r w:rsidRPr="00526682">
              <w:rPr>
                <w:rFonts w:ascii="Times New Roman" w:hAnsi="Times New Roman" w:cs="Times New Roman"/>
              </w:rPr>
              <w:t>Fatal</w:t>
            </w:r>
            <w:r w:rsidR="008C140A" w:rsidRPr="00526682">
              <w:rPr>
                <w:rFonts w:ascii="Times New Roman" w:hAnsi="Times New Roman" w:cs="Times New Roman"/>
              </w:rPr>
              <w:t xml:space="preserve"> Injuries</w:t>
            </w:r>
            <w:r w:rsidRPr="00526682">
              <w:rPr>
                <w:rFonts w:ascii="Times New Roman" w:hAnsi="Times New Roman" w:cs="Times New Roman"/>
              </w:rPr>
              <w:t xml:space="preserve"> - Sensitivity</w:t>
            </w:r>
          </w:p>
        </w:tc>
        <w:tc>
          <w:tcPr>
            <w:tcW w:w="2835" w:type="dxa"/>
            <w:noWrap/>
            <w:hideMark/>
          </w:tcPr>
          <w:p w14:paraId="209D37E9"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010 (-0.0044, 0.0024)</w:t>
            </w:r>
          </w:p>
        </w:tc>
        <w:tc>
          <w:tcPr>
            <w:tcW w:w="2693" w:type="dxa"/>
            <w:noWrap/>
            <w:hideMark/>
          </w:tcPr>
          <w:p w14:paraId="4A76B957"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070 (0.0038, 0.0102)</w:t>
            </w:r>
          </w:p>
        </w:tc>
        <w:tc>
          <w:tcPr>
            <w:tcW w:w="2679" w:type="dxa"/>
            <w:noWrap/>
            <w:hideMark/>
          </w:tcPr>
          <w:p w14:paraId="47B11453" w14:textId="77777777" w:rsidR="00903444" w:rsidRPr="00526682" w:rsidRDefault="00903444" w:rsidP="00FD5709">
            <w:pPr>
              <w:rPr>
                <w:rFonts w:ascii="Times New Roman" w:hAnsi="Times New Roman" w:cs="Times New Roman"/>
              </w:rPr>
            </w:pPr>
            <w:r w:rsidRPr="00526682">
              <w:rPr>
                <w:rFonts w:ascii="Times New Roman" w:hAnsi="Times New Roman" w:cs="Times New Roman"/>
              </w:rPr>
              <w:t>0.0080 (0.0070, 0.0090)</w:t>
            </w:r>
          </w:p>
        </w:tc>
      </w:tr>
    </w:tbl>
    <w:p w14:paraId="7EE4D2B5" w14:textId="77777777" w:rsidR="00E43292" w:rsidRPr="00526682" w:rsidRDefault="00E43292">
      <w:pPr>
        <w:jc w:val="both"/>
        <w:rPr>
          <w:rFonts w:ascii="Times New Roman" w:eastAsia="Times New Roman" w:hAnsi="Times New Roman" w:cs="Times New Roman"/>
          <w:color w:val="000000"/>
        </w:rPr>
      </w:pPr>
    </w:p>
    <w:p w14:paraId="2C87A1AA" w14:textId="77777777" w:rsidR="0097346E" w:rsidRPr="00526682" w:rsidRDefault="0097346E">
      <w:pPr>
        <w:rPr>
          <w:rFonts w:ascii="Times New Roman" w:eastAsia="Times New Roman" w:hAnsi="Times New Roman" w:cs="Times New Roman"/>
          <w:color w:val="000000"/>
        </w:rPr>
      </w:pPr>
      <w:r w:rsidRPr="00526682">
        <w:rPr>
          <w:rFonts w:ascii="Times New Roman" w:eastAsia="Times New Roman" w:hAnsi="Times New Roman" w:cs="Times New Roman"/>
          <w:color w:val="000000"/>
        </w:rPr>
        <w:br w:type="page"/>
      </w:r>
    </w:p>
    <w:p w14:paraId="080BBE55" w14:textId="1270A37A" w:rsidR="00305CEB" w:rsidRPr="00305CEB" w:rsidRDefault="00305CEB" w:rsidP="00BD669E">
      <w:pPr>
        <w:spacing w:line="480" w:lineRule="auto"/>
        <w:jc w:val="both"/>
        <w:rPr>
          <w:rFonts w:ascii="Times New Roman" w:eastAsia="Times New Roman" w:hAnsi="Times New Roman" w:cs="Times New Roman"/>
          <w:b/>
          <w:color w:val="000000"/>
        </w:rPr>
      </w:pPr>
      <w:r w:rsidRPr="00305CEB">
        <w:rPr>
          <w:rFonts w:ascii="Times New Roman" w:eastAsia="Times New Roman" w:hAnsi="Times New Roman" w:cs="Times New Roman"/>
          <w:b/>
          <w:color w:val="000000"/>
        </w:rPr>
        <w:lastRenderedPageBreak/>
        <w:t>Supplement Text</w:t>
      </w:r>
    </w:p>
    <w:p w14:paraId="73D5DA73" w14:textId="77777777" w:rsidR="00305CEB" w:rsidRDefault="00305CEB" w:rsidP="00305CEB">
      <w:pPr>
        <w:spacing w:line="480" w:lineRule="auto"/>
        <w:jc w:val="both"/>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upplementary Methods </w:t>
      </w:r>
    </w:p>
    <w:p w14:paraId="6E2A516E" w14:textId="77777777" w:rsidR="00305CEB" w:rsidRPr="00A263CA" w:rsidRDefault="00305CEB" w:rsidP="00305CEB">
      <w:pPr>
        <w:spacing w:line="480" w:lineRule="auto"/>
        <w:jc w:val="both"/>
        <w:rPr>
          <w:rFonts w:ascii="Times New Roman" w:eastAsia="Times New Roman" w:hAnsi="Times New Roman" w:cs="Times New Roman"/>
          <w:b/>
          <w:bCs/>
          <w:i/>
          <w:iCs/>
          <w:color w:val="000000"/>
        </w:rPr>
      </w:pPr>
      <w:r w:rsidRPr="00A263CA">
        <w:rPr>
          <w:rFonts w:ascii="Times New Roman" w:eastAsia="Times New Roman" w:hAnsi="Times New Roman" w:cs="Times New Roman"/>
          <w:b/>
          <w:bCs/>
          <w:i/>
          <w:iCs/>
          <w:color w:val="000000"/>
        </w:rPr>
        <w:t>Study Design Rationale</w:t>
      </w:r>
      <w:r w:rsidRPr="00A263CA">
        <w:rPr>
          <w:rFonts w:ascii="Times New Roman" w:eastAsia="Times New Roman" w:hAnsi="Times New Roman" w:cs="Times New Roman"/>
          <w:b/>
          <w:bCs/>
          <w:i/>
          <w:iCs/>
          <w:color w:val="000000"/>
        </w:rPr>
        <w:tab/>
      </w:r>
    </w:p>
    <w:p w14:paraId="6882D947" w14:textId="77777777" w:rsidR="00305CEB" w:rsidRPr="00D01502" w:rsidRDefault="00305CEB" w:rsidP="00305CEB">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color w:val="000000"/>
        </w:rPr>
        <w:tab/>
        <w:t>Our</w:t>
      </w:r>
      <w:r w:rsidRPr="00526682">
        <w:rPr>
          <w:rFonts w:ascii="Times New Roman" w:eastAsia="Times New Roman" w:hAnsi="Times New Roman" w:cs="Times New Roman"/>
          <w:color w:val="000000"/>
        </w:rPr>
        <w:t xml:space="preserve"> quasi-experimental technique relie</w:t>
      </w:r>
      <w:r>
        <w:rPr>
          <w:rFonts w:ascii="Times New Roman" w:eastAsia="Times New Roman" w:hAnsi="Times New Roman" w:cs="Times New Roman"/>
          <w:color w:val="000000"/>
        </w:rPr>
        <w:t>d</w:t>
      </w:r>
      <w:r w:rsidRPr="00526682">
        <w:rPr>
          <w:rFonts w:ascii="Times New Roman" w:eastAsia="Times New Roman" w:hAnsi="Times New Roman" w:cs="Times New Roman"/>
          <w:color w:val="000000"/>
        </w:rPr>
        <w:t xml:space="preserve"> on more lenient exchangeability criteria to infer causal effects from observational longitudinal data</w:t>
      </w:r>
      <w:r>
        <w:rPr>
          <w:rFonts w:ascii="Times New Roman" w:eastAsia="Times New Roman" w:hAnsi="Times New Roman" w:cs="Times New Roman"/>
          <w:color w:val="000000"/>
        </w:rPr>
        <w:t>.</w:t>
      </w:r>
      <w:r w:rsidRPr="00526682">
        <w:rPr>
          <w:rFonts w:ascii="Times New Roman" w:eastAsia="Times New Roman" w:hAnsi="Times New Roman" w:cs="Times New Roman"/>
        </w:rPr>
        <w:t xml:space="preserve"> Using intersections provide</w:t>
      </w:r>
      <w:r>
        <w:rPr>
          <w:rFonts w:ascii="Times New Roman" w:eastAsia="Times New Roman" w:hAnsi="Times New Roman" w:cs="Times New Roman"/>
        </w:rPr>
        <w:t>d</w:t>
      </w:r>
      <w:r w:rsidRPr="00526682">
        <w:rPr>
          <w:rFonts w:ascii="Times New Roman" w:eastAsia="Times New Roman" w:hAnsi="Times New Roman" w:cs="Times New Roman"/>
        </w:rPr>
        <w:t xml:space="preserve"> a high geographic resolution that is in line with the mechanism of action. Using year avoided seasonality </w:t>
      </w:r>
      <w:r>
        <w:rPr>
          <w:rFonts w:ascii="Times New Roman" w:eastAsia="Times New Roman" w:hAnsi="Times New Roman" w:cs="Times New Roman"/>
        </w:rPr>
        <w:t>and was suitable in this case given the sparse outcome data across treated and control intersections; this would be applicable especially for fatal injuries.</w:t>
      </w:r>
      <w:r w:rsidRPr="00526682">
        <w:rPr>
          <w:rFonts w:ascii="Times New Roman" w:eastAsia="Times New Roman" w:hAnsi="Times New Roman" w:cs="Times New Roman"/>
          <w:color w:val="000000"/>
        </w:rPr>
        <w:t xml:space="preserve"> </w:t>
      </w:r>
    </w:p>
    <w:p w14:paraId="7ED65D6B" w14:textId="77777777" w:rsidR="00305CEB" w:rsidRDefault="00305CEB" w:rsidP="00305CEB">
      <w:pPr>
        <w:spacing w:line="480" w:lineRule="auto"/>
        <w:jc w:val="both"/>
        <w:rPr>
          <w:rFonts w:ascii="Times New Roman" w:eastAsia="Times New Roman" w:hAnsi="Times New Roman" w:cs="Times New Roman"/>
          <w:b/>
          <w:color w:val="000000"/>
        </w:rPr>
      </w:pPr>
    </w:p>
    <w:p w14:paraId="00CACFE8" w14:textId="77777777" w:rsidR="00305CEB" w:rsidRDefault="00305CEB" w:rsidP="00305CEB">
      <w:pPr>
        <w:spacing w:line="48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upplementary Results </w:t>
      </w:r>
    </w:p>
    <w:p w14:paraId="7F969879" w14:textId="77777777" w:rsidR="00305CEB" w:rsidRPr="00FD5709" w:rsidRDefault="00305CEB" w:rsidP="00305CEB">
      <w:pPr>
        <w:spacing w:line="480" w:lineRule="auto"/>
        <w:jc w:val="both"/>
        <w:rPr>
          <w:rFonts w:ascii="Times New Roman" w:eastAsia="Times New Roman" w:hAnsi="Times New Roman" w:cs="Times New Roman"/>
          <w:color w:val="000000"/>
        </w:rPr>
      </w:pPr>
      <w:r>
        <w:rPr>
          <w:rFonts w:ascii="Times New Roman" w:eastAsia="Times New Roman" w:hAnsi="Times New Roman" w:cs="Times New Roman"/>
          <w:b/>
          <w:color w:val="000000"/>
        </w:rPr>
        <w:tab/>
      </w:r>
      <w:r w:rsidRPr="00526682">
        <w:rPr>
          <w:rFonts w:ascii="Times New Roman" w:eastAsia="Times New Roman" w:hAnsi="Times New Roman" w:cs="Times New Roman"/>
          <w:b/>
          <w:color w:val="000000"/>
        </w:rPr>
        <w:t>Supplementary Figures 1a</w:t>
      </w:r>
      <w:r w:rsidRPr="00526682">
        <w:rPr>
          <w:rFonts w:ascii="Times New Roman" w:eastAsia="Times New Roman" w:hAnsi="Times New Roman" w:cs="Times New Roman"/>
          <w:color w:val="000000"/>
        </w:rPr>
        <w:t xml:space="preserve"> show</w:t>
      </w:r>
      <w:r>
        <w:rPr>
          <w:rFonts w:ascii="Times New Roman" w:eastAsia="Times New Roman" w:hAnsi="Times New Roman" w:cs="Times New Roman"/>
          <w:color w:val="000000"/>
        </w:rPr>
        <w:t>s</w:t>
      </w:r>
      <w:r w:rsidRPr="00526682">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the </w:t>
      </w:r>
      <w:r w:rsidRPr="00526682">
        <w:rPr>
          <w:rFonts w:ascii="Times New Roman" w:eastAsia="Times New Roman" w:hAnsi="Times New Roman" w:cs="Times New Roman"/>
          <w:color w:val="000000"/>
        </w:rPr>
        <w:t xml:space="preserve">geospatial distribution of LPI-treated (blue) and control units (red) across NYC. While </w:t>
      </w:r>
      <w:r w:rsidRPr="00526682">
        <w:rPr>
          <w:rFonts w:ascii="Times New Roman" w:eastAsia="Times New Roman" w:hAnsi="Times New Roman" w:cs="Times New Roman"/>
          <w:b/>
          <w:color w:val="000000"/>
        </w:rPr>
        <w:t>Supplementary</w:t>
      </w:r>
      <w:r w:rsidRPr="00526682">
        <w:rPr>
          <w:rFonts w:ascii="Times New Roman" w:eastAsia="Times New Roman" w:hAnsi="Times New Roman" w:cs="Times New Roman"/>
          <w:b/>
          <w:bCs/>
          <w:color w:val="000000"/>
        </w:rPr>
        <w:t xml:space="preserve"> Figures 1b-d</w:t>
      </w:r>
      <w:r w:rsidRPr="00526682">
        <w:rPr>
          <w:rFonts w:ascii="Times New Roman" w:eastAsia="Times New Roman" w:hAnsi="Times New Roman" w:cs="Times New Roman"/>
          <w:color w:val="000000"/>
        </w:rPr>
        <w:t xml:space="preserve"> depict the geographic distribution of total, non-fatal, and fatal  injuries over the study period across LPI-treated and control intersections. Larger bubbles depict greater counts of injuries with sparse data for fatal injuries.</w:t>
      </w:r>
    </w:p>
    <w:p w14:paraId="12522158" w14:textId="77777777" w:rsidR="00305CEB" w:rsidRPr="00526682" w:rsidRDefault="00305CEB" w:rsidP="00BD669E">
      <w:pPr>
        <w:spacing w:line="480" w:lineRule="auto"/>
        <w:jc w:val="both"/>
        <w:rPr>
          <w:rFonts w:ascii="Times New Roman" w:eastAsia="Times New Roman" w:hAnsi="Times New Roman" w:cs="Times New Roman"/>
          <w:b/>
          <w:color w:val="000000"/>
        </w:rPr>
      </w:pPr>
    </w:p>
    <w:p w14:paraId="00000072" w14:textId="77777777" w:rsidR="00E96D3D" w:rsidRPr="00526682" w:rsidRDefault="00E96D3D">
      <w:pPr>
        <w:jc w:val="both"/>
        <w:rPr>
          <w:rFonts w:ascii="Times New Roman" w:eastAsia="Times New Roman" w:hAnsi="Times New Roman" w:cs="Times New Roman"/>
          <w:color w:val="000000"/>
        </w:rPr>
      </w:pPr>
    </w:p>
    <w:p w14:paraId="00000073" w14:textId="77777777" w:rsidR="00E96D3D" w:rsidRDefault="00E96D3D">
      <w:pPr>
        <w:jc w:val="both"/>
        <w:rPr>
          <w:rFonts w:ascii="Times New Roman" w:eastAsia="Times New Roman" w:hAnsi="Times New Roman" w:cs="Times New Roman"/>
          <w:color w:val="000000"/>
          <w:highlight w:val="white"/>
        </w:rPr>
      </w:pPr>
    </w:p>
    <w:p w14:paraId="4B72919E" w14:textId="1B0FF31B" w:rsidR="00996073" w:rsidRDefault="00996073" w:rsidP="001A5FCB">
      <w:pPr>
        <w:rPr>
          <w:rFonts w:ascii="Times New Roman" w:eastAsia="Times New Roman" w:hAnsi="Times New Roman" w:cs="Times New Roman"/>
          <w:color w:val="000000"/>
          <w:highlight w:val="white"/>
        </w:rPr>
      </w:pPr>
    </w:p>
    <w:sectPr w:rsidR="00996073">
      <w:footerReference w:type="even" r:id="rId8"/>
      <w:footerReference w:type="default" r:id="rId9"/>
      <w:pgSz w:w="11900" w:h="16820"/>
      <w:pgMar w:top="1440" w:right="1440" w:bottom="1440" w:left="1440" w:header="708" w:footer="708"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474C432" w16cex:dateUtc="2024-04-19T20:39:00Z"/>
  <w16cex:commentExtensible w16cex:durableId="5C4B2EC0" w16cex:dateUtc="2024-04-19T20:40:00Z"/>
  <w16cex:commentExtensible w16cex:durableId="2C34C497" w16cex:dateUtc="2024-04-19T20:53:00Z"/>
  <w16cex:commentExtensible w16cex:durableId="6D0744EA" w16cex:dateUtc="2024-04-19T20:53:00Z"/>
  <w16cex:commentExtensible w16cex:durableId="098AB8AD" w16cex:dateUtc="2024-04-19T20:54:00Z"/>
  <w16cex:commentExtensible w16cex:durableId="59590C6F" w16cex:dateUtc="2024-04-19T20:56:00Z"/>
  <w16cex:commentExtensible w16cex:durableId="0D06DC13" w16cex:dateUtc="2024-04-19T20:56:00Z"/>
  <w16cex:commentExtensible w16cex:durableId="13702855" w16cex:dateUtc="2024-04-19T20:58:00Z"/>
  <w16cex:commentExtensible w16cex:durableId="6178807E" w16cex:dateUtc="2024-04-19T20:57:00Z"/>
  <w16cex:commentExtensible w16cex:durableId="57FAAB8C" w16cex:dateUtc="2024-04-19T20:52:00Z"/>
  <w16cex:commentExtensible w16cex:durableId="3284AC01" w16cex:dateUtc="2024-04-19T20:59:00Z"/>
  <w16cex:commentExtensible w16cex:durableId="20079556" w16cex:dateUtc="2024-04-19T20:59:00Z"/>
  <w16cex:commentExtensible w16cex:durableId="3A683AD5" w16cex:dateUtc="2024-04-19T21:00:00Z"/>
  <w16cex:commentExtensible w16cex:durableId="6836EE74" w16cex:dateUtc="2024-04-19T21:00:00Z"/>
  <w16cex:commentExtensible w16cex:durableId="5F3E3011" w16cex:dateUtc="2024-04-19T20:51: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AA6A93" w14:textId="77777777" w:rsidR="00E80903" w:rsidRDefault="00E80903">
      <w:r>
        <w:separator/>
      </w:r>
    </w:p>
  </w:endnote>
  <w:endnote w:type="continuationSeparator" w:id="0">
    <w:p w14:paraId="18255172" w14:textId="77777777" w:rsidR="00E80903" w:rsidRDefault="00E809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8" w14:textId="2316EAE6" w:rsidR="00D01502" w:rsidRDefault="00D01502">
    <w:pPr>
      <w:pBdr>
        <w:top w:val="nil"/>
        <w:left w:val="nil"/>
        <w:bottom w:val="nil"/>
        <w:right w:val="nil"/>
        <w:between w:val="nil"/>
      </w:pBdr>
      <w:tabs>
        <w:tab w:val="center" w:pos="4680"/>
        <w:tab w:val="right" w:pos="9360"/>
      </w:tabs>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Pr>
        <w:rFonts w:eastAsia="Calibri"/>
        <w:noProof/>
        <w:color w:val="000000"/>
      </w:rPr>
      <w:t>2</w:t>
    </w:r>
    <w:r>
      <w:rPr>
        <w:rFonts w:eastAsia="Calibri"/>
        <w:color w:val="000000"/>
      </w:rPr>
      <w:fldChar w:fldCharType="end"/>
    </w:r>
  </w:p>
  <w:p w14:paraId="00000079" w14:textId="77777777" w:rsidR="00D01502" w:rsidRDefault="00D01502">
    <w:pPr>
      <w:pBdr>
        <w:top w:val="nil"/>
        <w:left w:val="nil"/>
        <w:bottom w:val="nil"/>
        <w:right w:val="nil"/>
        <w:between w:val="nil"/>
      </w:pBdr>
      <w:tabs>
        <w:tab w:val="center" w:pos="4680"/>
        <w:tab w:val="right" w:pos="9360"/>
      </w:tabs>
      <w:ind w:right="360"/>
      <w:rPr>
        <w:rFonts w:eastAsia="Calibri"/>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076" w14:textId="1DFE3FF7" w:rsidR="00D01502" w:rsidRDefault="00D01502">
    <w:pPr>
      <w:pBdr>
        <w:top w:val="nil"/>
        <w:left w:val="nil"/>
        <w:bottom w:val="nil"/>
        <w:right w:val="nil"/>
        <w:between w:val="nil"/>
      </w:pBdr>
      <w:tabs>
        <w:tab w:val="center" w:pos="4680"/>
        <w:tab w:val="right" w:pos="9360"/>
      </w:tabs>
      <w:jc w:val="right"/>
      <w:rPr>
        <w:rFonts w:eastAsia="Calibri"/>
        <w:color w:val="000000"/>
      </w:rPr>
    </w:pPr>
    <w:r>
      <w:rPr>
        <w:rFonts w:eastAsia="Calibri"/>
        <w:color w:val="000000"/>
      </w:rPr>
      <w:fldChar w:fldCharType="begin"/>
    </w:r>
    <w:r>
      <w:rPr>
        <w:rFonts w:eastAsia="Calibri"/>
        <w:color w:val="000000"/>
      </w:rPr>
      <w:instrText>PAGE</w:instrText>
    </w:r>
    <w:r>
      <w:rPr>
        <w:rFonts w:eastAsia="Calibri"/>
        <w:color w:val="000000"/>
      </w:rPr>
      <w:fldChar w:fldCharType="separate"/>
    </w:r>
    <w:r>
      <w:rPr>
        <w:rFonts w:eastAsia="Calibri"/>
        <w:noProof/>
        <w:color w:val="000000"/>
      </w:rPr>
      <w:t>1</w:t>
    </w:r>
    <w:r>
      <w:rPr>
        <w:rFonts w:eastAsia="Calibri"/>
        <w:color w:val="000000"/>
      </w:rPr>
      <w:fldChar w:fldCharType="end"/>
    </w:r>
  </w:p>
  <w:p w14:paraId="00000077" w14:textId="77777777" w:rsidR="00D01502" w:rsidRDefault="00D01502">
    <w:pPr>
      <w:pBdr>
        <w:top w:val="nil"/>
        <w:left w:val="nil"/>
        <w:bottom w:val="nil"/>
        <w:right w:val="nil"/>
        <w:between w:val="nil"/>
      </w:pBdr>
      <w:tabs>
        <w:tab w:val="center" w:pos="4680"/>
        <w:tab w:val="right" w:pos="9360"/>
      </w:tabs>
      <w:ind w:right="360"/>
      <w:rPr>
        <w:rFonts w:eastAsia="Calibri"/>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17B37BB" w14:textId="77777777" w:rsidR="00E80903" w:rsidRDefault="00E80903">
      <w:r>
        <w:separator/>
      </w:r>
    </w:p>
  </w:footnote>
  <w:footnote w:type="continuationSeparator" w:id="0">
    <w:p w14:paraId="276AADBE" w14:textId="77777777" w:rsidR="00E80903" w:rsidRDefault="00E809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grammar="clean"/>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6D3D"/>
    <w:rsid w:val="0000300E"/>
    <w:rsid w:val="00007DA4"/>
    <w:rsid w:val="00010C32"/>
    <w:rsid w:val="00013231"/>
    <w:rsid w:val="00013518"/>
    <w:rsid w:val="00021680"/>
    <w:rsid w:val="000251FA"/>
    <w:rsid w:val="0003431F"/>
    <w:rsid w:val="00037306"/>
    <w:rsid w:val="000374DB"/>
    <w:rsid w:val="00041CB2"/>
    <w:rsid w:val="00047BE9"/>
    <w:rsid w:val="00054154"/>
    <w:rsid w:val="00061E19"/>
    <w:rsid w:val="000704E2"/>
    <w:rsid w:val="0007233D"/>
    <w:rsid w:val="0008020A"/>
    <w:rsid w:val="00084680"/>
    <w:rsid w:val="00087242"/>
    <w:rsid w:val="0009045D"/>
    <w:rsid w:val="00090ECB"/>
    <w:rsid w:val="00092C31"/>
    <w:rsid w:val="00094F15"/>
    <w:rsid w:val="000A055A"/>
    <w:rsid w:val="000A3FAA"/>
    <w:rsid w:val="000A5606"/>
    <w:rsid w:val="000B00A8"/>
    <w:rsid w:val="000B212C"/>
    <w:rsid w:val="000D2491"/>
    <w:rsid w:val="000D3464"/>
    <w:rsid w:val="000D5750"/>
    <w:rsid w:val="000D74C1"/>
    <w:rsid w:val="000E04AC"/>
    <w:rsid w:val="000F5542"/>
    <w:rsid w:val="000F7A49"/>
    <w:rsid w:val="00104AAE"/>
    <w:rsid w:val="00107678"/>
    <w:rsid w:val="001124DC"/>
    <w:rsid w:val="00114C54"/>
    <w:rsid w:val="00114E36"/>
    <w:rsid w:val="00116042"/>
    <w:rsid w:val="00121E4D"/>
    <w:rsid w:val="0012301D"/>
    <w:rsid w:val="00123295"/>
    <w:rsid w:val="001241C4"/>
    <w:rsid w:val="0012719F"/>
    <w:rsid w:val="00134BC4"/>
    <w:rsid w:val="00136385"/>
    <w:rsid w:val="0014025A"/>
    <w:rsid w:val="00145430"/>
    <w:rsid w:val="0014557C"/>
    <w:rsid w:val="001467DB"/>
    <w:rsid w:val="00151485"/>
    <w:rsid w:val="00165E2F"/>
    <w:rsid w:val="00166F75"/>
    <w:rsid w:val="001678E5"/>
    <w:rsid w:val="00180684"/>
    <w:rsid w:val="001829DE"/>
    <w:rsid w:val="00187FD0"/>
    <w:rsid w:val="00191453"/>
    <w:rsid w:val="00193DC2"/>
    <w:rsid w:val="001943AE"/>
    <w:rsid w:val="00194E84"/>
    <w:rsid w:val="00195661"/>
    <w:rsid w:val="00195CC5"/>
    <w:rsid w:val="0019642D"/>
    <w:rsid w:val="001A52C2"/>
    <w:rsid w:val="001A5FCB"/>
    <w:rsid w:val="001B000C"/>
    <w:rsid w:val="001B15D6"/>
    <w:rsid w:val="001B1F3F"/>
    <w:rsid w:val="001B59E2"/>
    <w:rsid w:val="001C16AA"/>
    <w:rsid w:val="001C177A"/>
    <w:rsid w:val="001C2110"/>
    <w:rsid w:val="001D04DC"/>
    <w:rsid w:val="001D4CEF"/>
    <w:rsid w:val="001D4F2F"/>
    <w:rsid w:val="001D651F"/>
    <w:rsid w:val="001E05E4"/>
    <w:rsid w:val="001E0975"/>
    <w:rsid w:val="001E5290"/>
    <w:rsid w:val="001E6C67"/>
    <w:rsid w:val="001F12B6"/>
    <w:rsid w:val="001F5ECC"/>
    <w:rsid w:val="00200A6C"/>
    <w:rsid w:val="00200DF7"/>
    <w:rsid w:val="00201E82"/>
    <w:rsid w:val="002020EF"/>
    <w:rsid w:val="002052E5"/>
    <w:rsid w:val="00207EC8"/>
    <w:rsid w:val="00211CBD"/>
    <w:rsid w:val="00213B0E"/>
    <w:rsid w:val="00214005"/>
    <w:rsid w:val="00217283"/>
    <w:rsid w:val="002174F1"/>
    <w:rsid w:val="002224D2"/>
    <w:rsid w:val="00222DB7"/>
    <w:rsid w:val="00223946"/>
    <w:rsid w:val="00226CBB"/>
    <w:rsid w:val="00227EB6"/>
    <w:rsid w:val="00235A7D"/>
    <w:rsid w:val="00236F50"/>
    <w:rsid w:val="002373EC"/>
    <w:rsid w:val="002376C4"/>
    <w:rsid w:val="00243C8E"/>
    <w:rsid w:val="00245F6F"/>
    <w:rsid w:val="0025142E"/>
    <w:rsid w:val="00255853"/>
    <w:rsid w:val="00256B5A"/>
    <w:rsid w:val="0026459F"/>
    <w:rsid w:val="00266500"/>
    <w:rsid w:val="00274CBF"/>
    <w:rsid w:val="00275F95"/>
    <w:rsid w:val="0028073A"/>
    <w:rsid w:val="00285705"/>
    <w:rsid w:val="00296460"/>
    <w:rsid w:val="002A0418"/>
    <w:rsid w:val="002A43BD"/>
    <w:rsid w:val="002B5C60"/>
    <w:rsid w:val="002B7C61"/>
    <w:rsid w:val="002D64BF"/>
    <w:rsid w:val="002E3A24"/>
    <w:rsid w:val="002E3D51"/>
    <w:rsid w:val="002E6CC0"/>
    <w:rsid w:val="002F2271"/>
    <w:rsid w:val="002F5A7A"/>
    <w:rsid w:val="002F63A5"/>
    <w:rsid w:val="00305CEB"/>
    <w:rsid w:val="00307A86"/>
    <w:rsid w:val="0031697E"/>
    <w:rsid w:val="0032020E"/>
    <w:rsid w:val="00327F02"/>
    <w:rsid w:val="0035608B"/>
    <w:rsid w:val="00357C35"/>
    <w:rsid w:val="00360EC4"/>
    <w:rsid w:val="0036453F"/>
    <w:rsid w:val="003665AD"/>
    <w:rsid w:val="0037273D"/>
    <w:rsid w:val="00375403"/>
    <w:rsid w:val="00380BF5"/>
    <w:rsid w:val="003828D6"/>
    <w:rsid w:val="00391887"/>
    <w:rsid w:val="00395132"/>
    <w:rsid w:val="003A43C4"/>
    <w:rsid w:val="003A7ECE"/>
    <w:rsid w:val="003B1272"/>
    <w:rsid w:val="003C1471"/>
    <w:rsid w:val="003C1D92"/>
    <w:rsid w:val="003D1344"/>
    <w:rsid w:val="003D233A"/>
    <w:rsid w:val="003D37B3"/>
    <w:rsid w:val="003D5CF7"/>
    <w:rsid w:val="003D64C8"/>
    <w:rsid w:val="003F4054"/>
    <w:rsid w:val="003F7961"/>
    <w:rsid w:val="004077F1"/>
    <w:rsid w:val="004145FD"/>
    <w:rsid w:val="00416E67"/>
    <w:rsid w:val="004211B3"/>
    <w:rsid w:val="0042276C"/>
    <w:rsid w:val="00441440"/>
    <w:rsid w:val="00441CAF"/>
    <w:rsid w:val="00442959"/>
    <w:rsid w:val="00443A7D"/>
    <w:rsid w:val="00446647"/>
    <w:rsid w:val="00447420"/>
    <w:rsid w:val="00454B7A"/>
    <w:rsid w:val="00460C60"/>
    <w:rsid w:val="0046391C"/>
    <w:rsid w:val="00464131"/>
    <w:rsid w:val="00464701"/>
    <w:rsid w:val="00470882"/>
    <w:rsid w:val="00474EF1"/>
    <w:rsid w:val="00483E1A"/>
    <w:rsid w:val="004869EB"/>
    <w:rsid w:val="00487C97"/>
    <w:rsid w:val="00492EB3"/>
    <w:rsid w:val="00496B09"/>
    <w:rsid w:val="004976BD"/>
    <w:rsid w:val="00497E29"/>
    <w:rsid w:val="004A045E"/>
    <w:rsid w:val="004A4422"/>
    <w:rsid w:val="004A6DEA"/>
    <w:rsid w:val="004A7537"/>
    <w:rsid w:val="004C1833"/>
    <w:rsid w:val="004C5B89"/>
    <w:rsid w:val="004D049D"/>
    <w:rsid w:val="004D32F8"/>
    <w:rsid w:val="004D3A48"/>
    <w:rsid w:val="004D4203"/>
    <w:rsid w:val="004E1141"/>
    <w:rsid w:val="004E1375"/>
    <w:rsid w:val="004E181F"/>
    <w:rsid w:val="004E5ECB"/>
    <w:rsid w:val="004E63E9"/>
    <w:rsid w:val="004F29CF"/>
    <w:rsid w:val="004F312A"/>
    <w:rsid w:val="004F337E"/>
    <w:rsid w:val="004F4A2A"/>
    <w:rsid w:val="004F5D22"/>
    <w:rsid w:val="004F7262"/>
    <w:rsid w:val="004F76D4"/>
    <w:rsid w:val="00503442"/>
    <w:rsid w:val="00503FAF"/>
    <w:rsid w:val="00506D21"/>
    <w:rsid w:val="0050778B"/>
    <w:rsid w:val="005110BA"/>
    <w:rsid w:val="0051125A"/>
    <w:rsid w:val="00514926"/>
    <w:rsid w:val="00516173"/>
    <w:rsid w:val="0052020A"/>
    <w:rsid w:val="00522432"/>
    <w:rsid w:val="00526682"/>
    <w:rsid w:val="005308F0"/>
    <w:rsid w:val="00534EB0"/>
    <w:rsid w:val="00535C5F"/>
    <w:rsid w:val="00540429"/>
    <w:rsid w:val="00540959"/>
    <w:rsid w:val="00541640"/>
    <w:rsid w:val="00543602"/>
    <w:rsid w:val="00551A95"/>
    <w:rsid w:val="00557413"/>
    <w:rsid w:val="00561B70"/>
    <w:rsid w:val="00561F4B"/>
    <w:rsid w:val="00562129"/>
    <w:rsid w:val="00563FA9"/>
    <w:rsid w:val="005662B5"/>
    <w:rsid w:val="0056798E"/>
    <w:rsid w:val="005702D3"/>
    <w:rsid w:val="005703B2"/>
    <w:rsid w:val="005725EB"/>
    <w:rsid w:val="00574876"/>
    <w:rsid w:val="005769FA"/>
    <w:rsid w:val="00585706"/>
    <w:rsid w:val="005857DD"/>
    <w:rsid w:val="00591B8D"/>
    <w:rsid w:val="005A01C8"/>
    <w:rsid w:val="005A1E66"/>
    <w:rsid w:val="005A5BEC"/>
    <w:rsid w:val="005B08C2"/>
    <w:rsid w:val="005B2429"/>
    <w:rsid w:val="005B72D8"/>
    <w:rsid w:val="005C2192"/>
    <w:rsid w:val="005C2CF7"/>
    <w:rsid w:val="005C7BA7"/>
    <w:rsid w:val="005E59B4"/>
    <w:rsid w:val="005F0C74"/>
    <w:rsid w:val="005F6EE8"/>
    <w:rsid w:val="00600506"/>
    <w:rsid w:val="00601B2E"/>
    <w:rsid w:val="0060788C"/>
    <w:rsid w:val="00622354"/>
    <w:rsid w:val="006227ED"/>
    <w:rsid w:val="006411B4"/>
    <w:rsid w:val="00641965"/>
    <w:rsid w:val="00646350"/>
    <w:rsid w:val="00654E1C"/>
    <w:rsid w:val="00661D0B"/>
    <w:rsid w:val="00663834"/>
    <w:rsid w:val="00670D75"/>
    <w:rsid w:val="00680A64"/>
    <w:rsid w:val="0068173B"/>
    <w:rsid w:val="00681FF3"/>
    <w:rsid w:val="00683919"/>
    <w:rsid w:val="006861C7"/>
    <w:rsid w:val="00691616"/>
    <w:rsid w:val="00691971"/>
    <w:rsid w:val="00692C67"/>
    <w:rsid w:val="006A0E6B"/>
    <w:rsid w:val="006A1AA6"/>
    <w:rsid w:val="006B43CD"/>
    <w:rsid w:val="006B4BAA"/>
    <w:rsid w:val="006C5F49"/>
    <w:rsid w:val="006D68D6"/>
    <w:rsid w:val="006E09F1"/>
    <w:rsid w:val="006E38D3"/>
    <w:rsid w:val="006E7DED"/>
    <w:rsid w:val="006F6B9B"/>
    <w:rsid w:val="007021C0"/>
    <w:rsid w:val="00713B05"/>
    <w:rsid w:val="00721E37"/>
    <w:rsid w:val="007265FA"/>
    <w:rsid w:val="00730BD6"/>
    <w:rsid w:val="00731A50"/>
    <w:rsid w:val="00731B96"/>
    <w:rsid w:val="00737099"/>
    <w:rsid w:val="007372B8"/>
    <w:rsid w:val="00740223"/>
    <w:rsid w:val="00741130"/>
    <w:rsid w:val="00743862"/>
    <w:rsid w:val="007453FD"/>
    <w:rsid w:val="00745A2A"/>
    <w:rsid w:val="0075039F"/>
    <w:rsid w:val="0076426E"/>
    <w:rsid w:val="0076449D"/>
    <w:rsid w:val="00765069"/>
    <w:rsid w:val="007673FD"/>
    <w:rsid w:val="007743B8"/>
    <w:rsid w:val="007745F2"/>
    <w:rsid w:val="00776A46"/>
    <w:rsid w:val="00780977"/>
    <w:rsid w:val="0079234C"/>
    <w:rsid w:val="007941C9"/>
    <w:rsid w:val="00796A02"/>
    <w:rsid w:val="007A22D7"/>
    <w:rsid w:val="007A3FB3"/>
    <w:rsid w:val="007A4E73"/>
    <w:rsid w:val="007B20F7"/>
    <w:rsid w:val="007B2BE8"/>
    <w:rsid w:val="007B55FC"/>
    <w:rsid w:val="007C48DE"/>
    <w:rsid w:val="007D7573"/>
    <w:rsid w:val="007E0195"/>
    <w:rsid w:val="007E0AFF"/>
    <w:rsid w:val="007E5DD1"/>
    <w:rsid w:val="007E5FD2"/>
    <w:rsid w:val="007F20E8"/>
    <w:rsid w:val="007F2ECA"/>
    <w:rsid w:val="007F7BA2"/>
    <w:rsid w:val="00802457"/>
    <w:rsid w:val="008050B1"/>
    <w:rsid w:val="008061D0"/>
    <w:rsid w:val="00806792"/>
    <w:rsid w:val="008076E9"/>
    <w:rsid w:val="008116D0"/>
    <w:rsid w:val="0081192C"/>
    <w:rsid w:val="00813A4C"/>
    <w:rsid w:val="00815ED2"/>
    <w:rsid w:val="00827528"/>
    <w:rsid w:val="00830B65"/>
    <w:rsid w:val="008317A0"/>
    <w:rsid w:val="00833968"/>
    <w:rsid w:val="008373BA"/>
    <w:rsid w:val="00844D33"/>
    <w:rsid w:val="00852C2C"/>
    <w:rsid w:val="008547AB"/>
    <w:rsid w:val="00855E55"/>
    <w:rsid w:val="00856964"/>
    <w:rsid w:val="00860553"/>
    <w:rsid w:val="00864B18"/>
    <w:rsid w:val="008653FE"/>
    <w:rsid w:val="0087210A"/>
    <w:rsid w:val="008730F1"/>
    <w:rsid w:val="00882E6A"/>
    <w:rsid w:val="0088333B"/>
    <w:rsid w:val="00884746"/>
    <w:rsid w:val="008904A8"/>
    <w:rsid w:val="008923FA"/>
    <w:rsid w:val="008968D3"/>
    <w:rsid w:val="008A79AE"/>
    <w:rsid w:val="008A7B18"/>
    <w:rsid w:val="008B62BF"/>
    <w:rsid w:val="008C140A"/>
    <w:rsid w:val="008D452F"/>
    <w:rsid w:val="008E166F"/>
    <w:rsid w:val="008E1EF7"/>
    <w:rsid w:val="00903444"/>
    <w:rsid w:val="009068AD"/>
    <w:rsid w:val="00911CA3"/>
    <w:rsid w:val="00911ED7"/>
    <w:rsid w:val="00912C8D"/>
    <w:rsid w:val="00913AEC"/>
    <w:rsid w:val="009210FB"/>
    <w:rsid w:val="00925C2C"/>
    <w:rsid w:val="00926283"/>
    <w:rsid w:val="00933C1F"/>
    <w:rsid w:val="00937348"/>
    <w:rsid w:val="00950956"/>
    <w:rsid w:val="00955BC3"/>
    <w:rsid w:val="0095662A"/>
    <w:rsid w:val="00960DED"/>
    <w:rsid w:val="00961902"/>
    <w:rsid w:val="009679ED"/>
    <w:rsid w:val="009709FB"/>
    <w:rsid w:val="00971078"/>
    <w:rsid w:val="0097346E"/>
    <w:rsid w:val="00974BC2"/>
    <w:rsid w:val="00992DBC"/>
    <w:rsid w:val="00996073"/>
    <w:rsid w:val="009965B7"/>
    <w:rsid w:val="00997669"/>
    <w:rsid w:val="009A1A9B"/>
    <w:rsid w:val="009A7807"/>
    <w:rsid w:val="009B203E"/>
    <w:rsid w:val="009B4826"/>
    <w:rsid w:val="009C02DE"/>
    <w:rsid w:val="009C0ED1"/>
    <w:rsid w:val="009C1F0F"/>
    <w:rsid w:val="009D1A14"/>
    <w:rsid w:val="009D2215"/>
    <w:rsid w:val="009D476B"/>
    <w:rsid w:val="009D4B1E"/>
    <w:rsid w:val="009D6FA6"/>
    <w:rsid w:val="009D71B0"/>
    <w:rsid w:val="009E2C51"/>
    <w:rsid w:val="009E573F"/>
    <w:rsid w:val="009F0C49"/>
    <w:rsid w:val="009F1747"/>
    <w:rsid w:val="009F33B6"/>
    <w:rsid w:val="009F44EA"/>
    <w:rsid w:val="00A10D62"/>
    <w:rsid w:val="00A146C3"/>
    <w:rsid w:val="00A2316D"/>
    <w:rsid w:val="00A263CA"/>
    <w:rsid w:val="00A264E9"/>
    <w:rsid w:val="00A277AB"/>
    <w:rsid w:val="00A31E3F"/>
    <w:rsid w:val="00A33EDF"/>
    <w:rsid w:val="00A4204D"/>
    <w:rsid w:val="00A42192"/>
    <w:rsid w:val="00A42B37"/>
    <w:rsid w:val="00A510A7"/>
    <w:rsid w:val="00A51C01"/>
    <w:rsid w:val="00A533C4"/>
    <w:rsid w:val="00A542DE"/>
    <w:rsid w:val="00A601C5"/>
    <w:rsid w:val="00A65557"/>
    <w:rsid w:val="00A659EF"/>
    <w:rsid w:val="00A6630A"/>
    <w:rsid w:val="00A67CE2"/>
    <w:rsid w:val="00A76E0B"/>
    <w:rsid w:val="00A80FF0"/>
    <w:rsid w:val="00A92CD6"/>
    <w:rsid w:val="00A9363F"/>
    <w:rsid w:val="00A9734F"/>
    <w:rsid w:val="00A979F0"/>
    <w:rsid w:val="00AA086F"/>
    <w:rsid w:val="00AA2E6B"/>
    <w:rsid w:val="00AA62C4"/>
    <w:rsid w:val="00AB169B"/>
    <w:rsid w:val="00AB2B1B"/>
    <w:rsid w:val="00AC34DE"/>
    <w:rsid w:val="00AD17A2"/>
    <w:rsid w:val="00AD33B5"/>
    <w:rsid w:val="00AE32C7"/>
    <w:rsid w:val="00AE372F"/>
    <w:rsid w:val="00AE743E"/>
    <w:rsid w:val="00AE77C4"/>
    <w:rsid w:val="00AF0D76"/>
    <w:rsid w:val="00AF56E5"/>
    <w:rsid w:val="00B03254"/>
    <w:rsid w:val="00B0464E"/>
    <w:rsid w:val="00B062B8"/>
    <w:rsid w:val="00B15AB9"/>
    <w:rsid w:val="00B20218"/>
    <w:rsid w:val="00B23A28"/>
    <w:rsid w:val="00B2565C"/>
    <w:rsid w:val="00B31E4F"/>
    <w:rsid w:val="00B32D46"/>
    <w:rsid w:val="00B32E4A"/>
    <w:rsid w:val="00B3427E"/>
    <w:rsid w:val="00B4792D"/>
    <w:rsid w:val="00B50F03"/>
    <w:rsid w:val="00B512FB"/>
    <w:rsid w:val="00B53F07"/>
    <w:rsid w:val="00B606E7"/>
    <w:rsid w:val="00B61A09"/>
    <w:rsid w:val="00B6769B"/>
    <w:rsid w:val="00B679F1"/>
    <w:rsid w:val="00B7108E"/>
    <w:rsid w:val="00B726FA"/>
    <w:rsid w:val="00B75EF2"/>
    <w:rsid w:val="00B80748"/>
    <w:rsid w:val="00B80A36"/>
    <w:rsid w:val="00B87D73"/>
    <w:rsid w:val="00B942BA"/>
    <w:rsid w:val="00B96157"/>
    <w:rsid w:val="00B97C13"/>
    <w:rsid w:val="00BA21F1"/>
    <w:rsid w:val="00BB65DB"/>
    <w:rsid w:val="00BC13F0"/>
    <w:rsid w:val="00BC48C8"/>
    <w:rsid w:val="00BC54D3"/>
    <w:rsid w:val="00BC611A"/>
    <w:rsid w:val="00BC6D14"/>
    <w:rsid w:val="00BD135D"/>
    <w:rsid w:val="00BD1822"/>
    <w:rsid w:val="00BD1FEB"/>
    <w:rsid w:val="00BD2498"/>
    <w:rsid w:val="00BD6077"/>
    <w:rsid w:val="00BD6669"/>
    <w:rsid w:val="00BD669E"/>
    <w:rsid w:val="00BD7C79"/>
    <w:rsid w:val="00BE0FCB"/>
    <w:rsid w:val="00BE3E44"/>
    <w:rsid w:val="00BE60B8"/>
    <w:rsid w:val="00BE6687"/>
    <w:rsid w:val="00BF5A64"/>
    <w:rsid w:val="00BF635E"/>
    <w:rsid w:val="00C00AD8"/>
    <w:rsid w:val="00C01CD7"/>
    <w:rsid w:val="00C076E7"/>
    <w:rsid w:val="00C11B90"/>
    <w:rsid w:val="00C13784"/>
    <w:rsid w:val="00C1471C"/>
    <w:rsid w:val="00C17F78"/>
    <w:rsid w:val="00C216F1"/>
    <w:rsid w:val="00C3114B"/>
    <w:rsid w:val="00C36739"/>
    <w:rsid w:val="00C42D93"/>
    <w:rsid w:val="00C44618"/>
    <w:rsid w:val="00C47E7E"/>
    <w:rsid w:val="00C545D5"/>
    <w:rsid w:val="00C574B4"/>
    <w:rsid w:val="00C64898"/>
    <w:rsid w:val="00C649F7"/>
    <w:rsid w:val="00C65AEF"/>
    <w:rsid w:val="00C6607F"/>
    <w:rsid w:val="00C665B8"/>
    <w:rsid w:val="00C71D38"/>
    <w:rsid w:val="00C73275"/>
    <w:rsid w:val="00C7592B"/>
    <w:rsid w:val="00C764F0"/>
    <w:rsid w:val="00C778CA"/>
    <w:rsid w:val="00C840DC"/>
    <w:rsid w:val="00C86F24"/>
    <w:rsid w:val="00C91634"/>
    <w:rsid w:val="00C9292A"/>
    <w:rsid w:val="00C93183"/>
    <w:rsid w:val="00C94C4A"/>
    <w:rsid w:val="00CA3046"/>
    <w:rsid w:val="00CA61D1"/>
    <w:rsid w:val="00CA715F"/>
    <w:rsid w:val="00CB4E28"/>
    <w:rsid w:val="00CB5272"/>
    <w:rsid w:val="00CC1ADD"/>
    <w:rsid w:val="00CC5194"/>
    <w:rsid w:val="00CC7CC7"/>
    <w:rsid w:val="00CD1CDD"/>
    <w:rsid w:val="00CD30CB"/>
    <w:rsid w:val="00CE17BD"/>
    <w:rsid w:val="00CE40B3"/>
    <w:rsid w:val="00CE4278"/>
    <w:rsid w:val="00CE4EF4"/>
    <w:rsid w:val="00CF45E2"/>
    <w:rsid w:val="00D01174"/>
    <w:rsid w:val="00D01502"/>
    <w:rsid w:val="00D0212F"/>
    <w:rsid w:val="00D143DB"/>
    <w:rsid w:val="00D20FA9"/>
    <w:rsid w:val="00D21719"/>
    <w:rsid w:val="00D25ED4"/>
    <w:rsid w:val="00D32AD3"/>
    <w:rsid w:val="00D44673"/>
    <w:rsid w:val="00D528F3"/>
    <w:rsid w:val="00D54FED"/>
    <w:rsid w:val="00D5734B"/>
    <w:rsid w:val="00D57A6C"/>
    <w:rsid w:val="00D57DB9"/>
    <w:rsid w:val="00D61092"/>
    <w:rsid w:val="00D65A02"/>
    <w:rsid w:val="00D701B4"/>
    <w:rsid w:val="00D70225"/>
    <w:rsid w:val="00D738E8"/>
    <w:rsid w:val="00D8239E"/>
    <w:rsid w:val="00D85225"/>
    <w:rsid w:val="00D9278C"/>
    <w:rsid w:val="00D93C05"/>
    <w:rsid w:val="00D95112"/>
    <w:rsid w:val="00DA1154"/>
    <w:rsid w:val="00DA2BE7"/>
    <w:rsid w:val="00DA476A"/>
    <w:rsid w:val="00DA4F08"/>
    <w:rsid w:val="00DB06FE"/>
    <w:rsid w:val="00DB20DD"/>
    <w:rsid w:val="00DB32CF"/>
    <w:rsid w:val="00DB50E8"/>
    <w:rsid w:val="00DB5AE4"/>
    <w:rsid w:val="00DB7F73"/>
    <w:rsid w:val="00DB7FA7"/>
    <w:rsid w:val="00DC0435"/>
    <w:rsid w:val="00DC3A1C"/>
    <w:rsid w:val="00DC4E3F"/>
    <w:rsid w:val="00DC7473"/>
    <w:rsid w:val="00DD3FFF"/>
    <w:rsid w:val="00DD5C53"/>
    <w:rsid w:val="00DD5F00"/>
    <w:rsid w:val="00DE3AAD"/>
    <w:rsid w:val="00DF4021"/>
    <w:rsid w:val="00DF6794"/>
    <w:rsid w:val="00DF68F8"/>
    <w:rsid w:val="00E00C30"/>
    <w:rsid w:val="00E01E88"/>
    <w:rsid w:val="00E217A0"/>
    <w:rsid w:val="00E22615"/>
    <w:rsid w:val="00E26D4D"/>
    <w:rsid w:val="00E32A66"/>
    <w:rsid w:val="00E33A45"/>
    <w:rsid w:val="00E3750D"/>
    <w:rsid w:val="00E375CD"/>
    <w:rsid w:val="00E43292"/>
    <w:rsid w:val="00E46E20"/>
    <w:rsid w:val="00E474F2"/>
    <w:rsid w:val="00E47F57"/>
    <w:rsid w:val="00E501F7"/>
    <w:rsid w:val="00E61D9D"/>
    <w:rsid w:val="00E764D9"/>
    <w:rsid w:val="00E80903"/>
    <w:rsid w:val="00E81FEB"/>
    <w:rsid w:val="00E862E8"/>
    <w:rsid w:val="00E90AFD"/>
    <w:rsid w:val="00E92546"/>
    <w:rsid w:val="00E96D3D"/>
    <w:rsid w:val="00EB137A"/>
    <w:rsid w:val="00EB5D67"/>
    <w:rsid w:val="00EC1667"/>
    <w:rsid w:val="00EC1ECB"/>
    <w:rsid w:val="00EC3C8B"/>
    <w:rsid w:val="00EC41E1"/>
    <w:rsid w:val="00EC42A2"/>
    <w:rsid w:val="00ED4CFB"/>
    <w:rsid w:val="00EF4C5A"/>
    <w:rsid w:val="00EF575C"/>
    <w:rsid w:val="00F023CD"/>
    <w:rsid w:val="00F10FCD"/>
    <w:rsid w:val="00F114EB"/>
    <w:rsid w:val="00F11C6F"/>
    <w:rsid w:val="00F17654"/>
    <w:rsid w:val="00F177F2"/>
    <w:rsid w:val="00F26120"/>
    <w:rsid w:val="00F305BF"/>
    <w:rsid w:val="00F37FD0"/>
    <w:rsid w:val="00F412F1"/>
    <w:rsid w:val="00F46F1F"/>
    <w:rsid w:val="00F5007E"/>
    <w:rsid w:val="00F56CCF"/>
    <w:rsid w:val="00F60610"/>
    <w:rsid w:val="00F61D2C"/>
    <w:rsid w:val="00F72618"/>
    <w:rsid w:val="00F84752"/>
    <w:rsid w:val="00F86003"/>
    <w:rsid w:val="00F91960"/>
    <w:rsid w:val="00FA3A30"/>
    <w:rsid w:val="00FA3B80"/>
    <w:rsid w:val="00FA3F83"/>
    <w:rsid w:val="00FA5468"/>
    <w:rsid w:val="00FB5661"/>
    <w:rsid w:val="00FC26A9"/>
    <w:rsid w:val="00FC2BA0"/>
    <w:rsid w:val="00FD065A"/>
    <w:rsid w:val="00FD0CC9"/>
    <w:rsid w:val="00FD31E4"/>
    <w:rsid w:val="00FD5709"/>
    <w:rsid w:val="00FE429E"/>
    <w:rsid w:val="00FF006C"/>
    <w:rsid w:val="00FF3570"/>
    <w:rsid w:val="00FF4F0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E2FF4"/>
  <w15:docId w15:val="{98E4562C-4408-0C4F-B26A-35752EFEAB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IN" w:eastAsia="en-GB"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eastAsiaTheme="minorEastAsia"/>
      <w:lang w:val="en-US"/>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7E762A"/>
    <w:rPr>
      <w:sz w:val="16"/>
      <w:szCs w:val="16"/>
    </w:rPr>
  </w:style>
  <w:style w:type="paragraph" w:styleId="CommentText">
    <w:name w:val="annotation text"/>
    <w:basedOn w:val="Normal"/>
    <w:link w:val="CommentTextChar"/>
    <w:uiPriority w:val="99"/>
    <w:unhideWhenUsed/>
    <w:rsid w:val="007E762A"/>
    <w:rPr>
      <w:sz w:val="20"/>
      <w:szCs w:val="20"/>
    </w:rPr>
  </w:style>
  <w:style w:type="character" w:customStyle="1" w:styleId="CommentTextChar">
    <w:name w:val="Comment Text Char"/>
    <w:basedOn w:val="DefaultParagraphFont"/>
    <w:link w:val="CommentText"/>
    <w:uiPriority w:val="99"/>
    <w:rsid w:val="007E762A"/>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7E762A"/>
    <w:rPr>
      <w:b/>
      <w:bCs/>
    </w:rPr>
  </w:style>
  <w:style w:type="character" w:customStyle="1" w:styleId="CommentSubjectChar">
    <w:name w:val="Comment Subject Char"/>
    <w:basedOn w:val="CommentTextChar"/>
    <w:link w:val="CommentSubject"/>
    <w:uiPriority w:val="99"/>
    <w:semiHidden/>
    <w:rsid w:val="007E762A"/>
    <w:rPr>
      <w:rFonts w:eastAsiaTheme="minorEastAsia"/>
      <w:b/>
      <w:bCs/>
      <w:sz w:val="20"/>
      <w:szCs w:val="20"/>
      <w:lang w:val="en-US"/>
    </w:rPr>
  </w:style>
  <w:style w:type="paragraph" w:styleId="BalloonText">
    <w:name w:val="Balloon Text"/>
    <w:basedOn w:val="Normal"/>
    <w:link w:val="BalloonTextChar"/>
    <w:uiPriority w:val="99"/>
    <w:semiHidden/>
    <w:unhideWhenUsed/>
    <w:rsid w:val="007E762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E762A"/>
    <w:rPr>
      <w:rFonts w:ascii="Times New Roman" w:eastAsiaTheme="minorEastAsia" w:hAnsi="Times New Roman" w:cs="Times New Roman"/>
      <w:sz w:val="18"/>
      <w:szCs w:val="18"/>
      <w:lang w:val="en-US"/>
    </w:rPr>
  </w:style>
  <w:style w:type="paragraph" w:styleId="HTMLPreformatted">
    <w:name w:val="HTML Preformatted"/>
    <w:basedOn w:val="Normal"/>
    <w:link w:val="HTMLPreformattedChar"/>
    <w:uiPriority w:val="99"/>
    <w:semiHidden/>
    <w:unhideWhenUsed/>
    <w:rsid w:val="00133C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IN"/>
    </w:rPr>
  </w:style>
  <w:style w:type="character" w:customStyle="1" w:styleId="HTMLPreformattedChar">
    <w:name w:val="HTML Preformatted Char"/>
    <w:basedOn w:val="DefaultParagraphFont"/>
    <w:link w:val="HTMLPreformatted"/>
    <w:uiPriority w:val="99"/>
    <w:semiHidden/>
    <w:rsid w:val="00133C56"/>
    <w:rPr>
      <w:rFonts w:ascii="Courier New" w:eastAsia="Times New Roman" w:hAnsi="Courier New" w:cs="Courier New"/>
      <w:sz w:val="20"/>
      <w:szCs w:val="20"/>
      <w:lang w:eastAsia="en-GB"/>
    </w:rPr>
  </w:style>
  <w:style w:type="paragraph" w:styleId="Footer">
    <w:name w:val="footer"/>
    <w:basedOn w:val="Normal"/>
    <w:link w:val="FooterChar"/>
    <w:uiPriority w:val="99"/>
    <w:unhideWhenUsed/>
    <w:rsid w:val="00E22BB4"/>
    <w:pPr>
      <w:tabs>
        <w:tab w:val="center" w:pos="4680"/>
        <w:tab w:val="right" w:pos="9360"/>
      </w:tabs>
    </w:pPr>
  </w:style>
  <w:style w:type="character" w:customStyle="1" w:styleId="FooterChar">
    <w:name w:val="Footer Char"/>
    <w:basedOn w:val="DefaultParagraphFont"/>
    <w:link w:val="Footer"/>
    <w:uiPriority w:val="99"/>
    <w:rsid w:val="00E22BB4"/>
    <w:rPr>
      <w:rFonts w:eastAsiaTheme="minorEastAsia"/>
      <w:lang w:val="en-US"/>
    </w:rPr>
  </w:style>
  <w:style w:type="character" w:styleId="PageNumber">
    <w:name w:val="page number"/>
    <w:basedOn w:val="DefaultParagraphFont"/>
    <w:uiPriority w:val="99"/>
    <w:semiHidden/>
    <w:unhideWhenUsed/>
    <w:rsid w:val="00E22BB4"/>
  </w:style>
  <w:style w:type="paragraph" w:styleId="Revision">
    <w:name w:val="Revision"/>
    <w:hidden/>
    <w:uiPriority w:val="99"/>
    <w:semiHidden/>
    <w:rsid w:val="00907658"/>
    <w:rPr>
      <w:rFonts w:eastAsiaTheme="minorEastAsia"/>
      <w:lang w:val="en-US"/>
    </w:rPr>
  </w:style>
  <w:style w:type="table" w:styleId="TableGrid">
    <w:name w:val="Table Grid"/>
    <w:basedOn w:val="TableNormal"/>
    <w:uiPriority w:val="39"/>
    <w:rsid w:val="007903D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46A5D"/>
    <w:rPr>
      <w:color w:val="0563C1" w:themeColor="hyperlink"/>
      <w:u w:val="single"/>
    </w:rPr>
  </w:style>
  <w:style w:type="character" w:styleId="UnresolvedMention">
    <w:name w:val="Unresolved Mention"/>
    <w:basedOn w:val="DefaultParagraphFont"/>
    <w:uiPriority w:val="99"/>
    <w:semiHidden/>
    <w:unhideWhenUsed/>
    <w:rsid w:val="00946A5D"/>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NoSpacing">
    <w:name w:val="No Spacing"/>
    <w:uiPriority w:val="1"/>
    <w:qFormat/>
    <w:rsid w:val="00961902"/>
    <w:rPr>
      <w:rFonts w:eastAsiaTheme="minorEastAsia"/>
      <w:lang w:val="en-US"/>
    </w:rPr>
  </w:style>
  <w:style w:type="character" w:styleId="FollowedHyperlink">
    <w:name w:val="FollowedHyperlink"/>
    <w:basedOn w:val="DefaultParagraphFont"/>
    <w:uiPriority w:val="99"/>
    <w:semiHidden/>
    <w:unhideWhenUsed/>
    <w:rsid w:val="00227EB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3546">
      <w:bodyDiv w:val="1"/>
      <w:marLeft w:val="0"/>
      <w:marRight w:val="0"/>
      <w:marTop w:val="0"/>
      <w:marBottom w:val="0"/>
      <w:divBdr>
        <w:top w:val="none" w:sz="0" w:space="0" w:color="auto"/>
        <w:left w:val="none" w:sz="0" w:space="0" w:color="auto"/>
        <w:bottom w:val="none" w:sz="0" w:space="0" w:color="auto"/>
        <w:right w:val="none" w:sz="0" w:space="0" w:color="auto"/>
      </w:divBdr>
    </w:div>
    <w:div w:id="159977334">
      <w:bodyDiv w:val="1"/>
      <w:marLeft w:val="0"/>
      <w:marRight w:val="0"/>
      <w:marTop w:val="0"/>
      <w:marBottom w:val="0"/>
      <w:divBdr>
        <w:top w:val="none" w:sz="0" w:space="0" w:color="auto"/>
        <w:left w:val="none" w:sz="0" w:space="0" w:color="auto"/>
        <w:bottom w:val="none" w:sz="0" w:space="0" w:color="auto"/>
        <w:right w:val="none" w:sz="0" w:space="0" w:color="auto"/>
      </w:divBdr>
    </w:div>
    <w:div w:id="327566024">
      <w:bodyDiv w:val="1"/>
      <w:marLeft w:val="0"/>
      <w:marRight w:val="0"/>
      <w:marTop w:val="0"/>
      <w:marBottom w:val="0"/>
      <w:divBdr>
        <w:top w:val="none" w:sz="0" w:space="0" w:color="auto"/>
        <w:left w:val="none" w:sz="0" w:space="0" w:color="auto"/>
        <w:bottom w:val="none" w:sz="0" w:space="0" w:color="auto"/>
        <w:right w:val="none" w:sz="0" w:space="0" w:color="auto"/>
      </w:divBdr>
    </w:div>
    <w:div w:id="534465551">
      <w:bodyDiv w:val="1"/>
      <w:marLeft w:val="0"/>
      <w:marRight w:val="0"/>
      <w:marTop w:val="0"/>
      <w:marBottom w:val="0"/>
      <w:divBdr>
        <w:top w:val="none" w:sz="0" w:space="0" w:color="auto"/>
        <w:left w:val="none" w:sz="0" w:space="0" w:color="auto"/>
        <w:bottom w:val="none" w:sz="0" w:space="0" w:color="auto"/>
        <w:right w:val="none" w:sz="0" w:space="0" w:color="auto"/>
      </w:divBdr>
    </w:div>
    <w:div w:id="586155055">
      <w:bodyDiv w:val="1"/>
      <w:marLeft w:val="0"/>
      <w:marRight w:val="0"/>
      <w:marTop w:val="0"/>
      <w:marBottom w:val="0"/>
      <w:divBdr>
        <w:top w:val="none" w:sz="0" w:space="0" w:color="auto"/>
        <w:left w:val="none" w:sz="0" w:space="0" w:color="auto"/>
        <w:bottom w:val="none" w:sz="0" w:space="0" w:color="auto"/>
        <w:right w:val="none" w:sz="0" w:space="0" w:color="auto"/>
      </w:divBdr>
    </w:div>
    <w:div w:id="620381250">
      <w:bodyDiv w:val="1"/>
      <w:marLeft w:val="0"/>
      <w:marRight w:val="0"/>
      <w:marTop w:val="0"/>
      <w:marBottom w:val="0"/>
      <w:divBdr>
        <w:top w:val="none" w:sz="0" w:space="0" w:color="auto"/>
        <w:left w:val="none" w:sz="0" w:space="0" w:color="auto"/>
        <w:bottom w:val="none" w:sz="0" w:space="0" w:color="auto"/>
        <w:right w:val="none" w:sz="0" w:space="0" w:color="auto"/>
      </w:divBdr>
    </w:div>
    <w:div w:id="630476664">
      <w:bodyDiv w:val="1"/>
      <w:marLeft w:val="0"/>
      <w:marRight w:val="0"/>
      <w:marTop w:val="0"/>
      <w:marBottom w:val="0"/>
      <w:divBdr>
        <w:top w:val="none" w:sz="0" w:space="0" w:color="auto"/>
        <w:left w:val="none" w:sz="0" w:space="0" w:color="auto"/>
        <w:bottom w:val="none" w:sz="0" w:space="0" w:color="auto"/>
        <w:right w:val="none" w:sz="0" w:space="0" w:color="auto"/>
      </w:divBdr>
    </w:div>
    <w:div w:id="717048990">
      <w:bodyDiv w:val="1"/>
      <w:marLeft w:val="0"/>
      <w:marRight w:val="0"/>
      <w:marTop w:val="0"/>
      <w:marBottom w:val="0"/>
      <w:divBdr>
        <w:top w:val="none" w:sz="0" w:space="0" w:color="auto"/>
        <w:left w:val="none" w:sz="0" w:space="0" w:color="auto"/>
        <w:bottom w:val="none" w:sz="0" w:space="0" w:color="auto"/>
        <w:right w:val="none" w:sz="0" w:space="0" w:color="auto"/>
      </w:divBdr>
      <w:divsChild>
        <w:div w:id="953247411">
          <w:marLeft w:val="0"/>
          <w:marRight w:val="0"/>
          <w:marTop w:val="0"/>
          <w:marBottom w:val="0"/>
          <w:divBdr>
            <w:top w:val="none" w:sz="0" w:space="0" w:color="auto"/>
            <w:left w:val="none" w:sz="0" w:space="0" w:color="auto"/>
            <w:bottom w:val="none" w:sz="0" w:space="0" w:color="auto"/>
            <w:right w:val="none" w:sz="0" w:space="0" w:color="auto"/>
          </w:divBdr>
        </w:div>
        <w:div w:id="2060858506">
          <w:marLeft w:val="0"/>
          <w:marRight w:val="0"/>
          <w:marTop w:val="0"/>
          <w:marBottom w:val="0"/>
          <w:divBdr>
            <w:top w:val="none" w:sz="0" w:space="0" w:color="auto"/>
            <w:left w:val="none" w:sz="0" w:space="0" w:color="auto"/>
            <w:bottom w:val="none" w:sz="0" w:space="0" w:color="auto"/>
            <w:right w:val="none" w:sz="0" w:space="0" w:color="auto"/>
          </w:divBdr>
        </w:div>
      </w:divsChild>
    </w:div>
    <w:div w:id="740758603">
      <w:bodyDiv w:val="1"/>
      <w:marLeft w:val="0"/>
      <w:marRight w:val="0"/>
      <w:marTop w:val="0"/>
      <w:marBottom w:val="0"/>
      <w:divBdr>
        <w:top w:val="none" w:sz="0" w:space="0" w:color="auto"/>
        <w:left w:val="none" w:sz="0" w:space="0" w:color="auto"/>
        <w:bottom w:val="none" w:sz="0" w:space="0" w:color="auto"/>
        <w:right w:val="none" w:sz="0" w:space="0" w:color="auto"/>
      </w:divBdr>
    </w:div>
    <w:div w:id="778568332">
      <w:bodyDiv w:val="1"/>
      <w:marLeft w:val="0"/>
      <w:marRight w:val="0"/>
      <w:marTop w:val="0"/>
      <w:marBottom w:val="0"/>
      <w:divBdr>
        <w:top w:val="none" w:sz="0" w:space="0" w:color="auto"/>
        <w:left w:val="none" w:sz="0" w:space="0" w:color="auto"/>
        <w:bottom w:val="none" w:sz="0" w:space="0" w:color="auto"/>
        <w:right w:val="none" w:sz="0" w:space="0" w:color="auto"/>
      </w:divBdr>
    </w:div>
    <w:div w:id="786971903">
      <w:bodyDiv w:val="1"/>
      <w:marLeft w:val="0"/>
      <w:marRight w:val="0"/>
      <w:marTop w:val="0"/>
      <w:marBottom w:val="0"/>
      <w:divBdr>
        <w:top w:val="none" w:sz="0" w:space="0" w:color="auto"/>
        <w:left w:val="none" w:sz="0" w:space="0" w:color="auto"/>
        <w:bottom w:val="none" w:sz="0" w:space="0" w:color="auto"/>
        <w:right w:val="none" w:sz="0" w:space="0" w:color="auto"/>
      </w:divBdr>
    </w:div>
    <w:div w:id="902326458">
      <w:bodyDiv w:val="1"/>
      <w:marLeft w:val="0"/>
      <w:marRight w:val="0"/>
      <w:marTop w:val="0"/>
      <w:marBottom w:val="0"/>
      <w:divBdr>
        <w:top w:val="none" w:sz="0" w:space="0" w:color="auto"/>
        <w:left w:val="none" w:sz="0" w:space="0" w:color="auto"/>
        <w:bottom w:val="none" w:sz="0" w:space="0" w:color="auto"/>
        <w:right w:val="none" w:sz="0" w:space="0" w:color="auto"/>
      </w:divBdr>
    </w:div>
    <w:div w:id="920287025">
      <w:bodyDiv w:val="1"/>
      <w:marLeft w:val="0"/>
      <w:marRight w:val="0"/>
      <w:marTop w:val="0"/>
      <w:marBottom w:val="0"/>
      <w:divBdr>
        <w:top w:val="none" w:sz="0" w:space="0" w:color="auto"/>
        <w:left w:val="none" w:sz="0" w:space="0" w:color="auto"/>
        <w:bottom w:val="none" w:sz="0" w:space="0" w:color="auto"/>
        <w:right w:val="none" w:sz="0" w:space="0" w:color="auto"/>
      </w:divBdr>
    </w:div>
    <w:div w:id="927619293">
      <w:bodyDiv w:val="1"/>
      <w:marLeft w:val="0"/>
      <w:marRight w:val="0"/>
      <w:marTop w:val="0"/>
      <w:marBottom w:val="0"/>
      <w:divBdr>
        <w:top w:val="none" w:sz="0" w:space="0" w:color="auto"/>
        <w:left w:val="none" w:sz="0" w:space="0" w:color="auto"/>
        <w:bottom w:val="none" w:sz="0" w:space="0" w:color="auto"/>
        <w:right w:val="none" w:sz="0" w:space="0" w:color="auto"/>
      </w:divBdr>
    </w:div>
    <w:div w:id="929394315">
      <w:bodyDiv w:val="1"/>
      <w:marLeft w:val="0"/>
      <w:marRight w:val="0"/>
      <w:marTop w:val="0"/>
      <w:marBottom w:val="0"/>
      <w:divBdr>
        <w:top w:val="none" w:sz="0" w:space="0" w:color="auto"/>
        <w:left w:val="none" w:sz="0" w:space="0" w:color="auto"/>
        <w:bottom w:val="none" w:sz="0" w:space="0" w:color="auto"/>
        <w:right w:val="none" w:sz="0" w:space="0" w:color="auto"/>
      </w:divBdr>
    </w:div>
    <w:div w:id="932739598">
      <w:bodyDiv w:val="1"/>
      <w:marLeft w:val="0"/>
      <w:marRight w:val="0"/>
      <w:marTop w:val="0"/>
      <w:marBottom w:val="0"/>
      <w:divBdr>
        <w:top w:val="none" w:sz="0" w:space="0" w:color="auto"/>
        <w:left w:val="none" w:sz="0" w:space="0" w:color="auto"/>
        <w:bottom w:val="none" w:sz="0" w:space="0" w:color="auto"/>
        <w:right w:val="none" w:sz="0" w:space="0" w:color="auto"/>
      </w:divBdr>
    </w:div>
    <w:div w:id="1031763984">
      <w:bodyDiv w:val="1"/>
      <w:marLeft w:val="0"/>
      <w:marRight w:val="0"/>
      <w:marTop w:val="0"/>
      <w:marBottom w:val="0"/>
      <w:divBdr>
        <w:top w:val="none" w:sz="0" w:space="0" w:color="auto"/>
        <w:left w:val="none" w:sz="0" w:space="0" w:color="auto"/>
        <w:bottom w:val="none" w:sz="0" w:space="0" w:color="auto"/>
        <w:right w:val="none" w:sz="0" w:space="0" w:color="auto"/>
      </w:divBdr>
    </w:div>
    <w:div w:id="1063679243">
      <w:bodyDiv w:val="1"/>
      <w:marLeft w:val="0"/>
      <w:marRight w:val="0"/>
      <w:marTop w:val="0"/>
      <w:marBottom w:val="0"/>
      <w:divBdr>
        <w:top w:val="none" w:sz="0" w:space="0" w:color="auto"/>
        <w:left w:val="none" w:sz="0" w:space="0" w:color="auto"/>
        <w:bottom w:val="none" w:sz="0" w:space="0" w:color="auto"/>
        <w:right w:val="none" w:sz="0" w:space="0" w:color="auto"/>
      </w:divBdr>
    </w:div>
    <w:div w:id="1086075849">
      <w:bodyDiv w:val="1"/>
      <w:marLeft w:val="0"/>
      <w:marRight w:val="0"/>
      <w:marTop w:val="0"/>
      <w:marBottom w:val="0"/>
      <w:divBdr>
        <w:top w:val="none" w:sz="0" w:space="0" w:color="auto"/>
        <w:left w:val="none" w:sz="0" w:space="0" w:color="auto"/>
        <w:bottom w:val="none" w:sz="0" w:space="0" w:color="auto"/>
        <w:right w:val="none" w:sz="0" w:space="0" w:color="auto"/>
      </w:divBdr>
    </w:div>
    <w:div w:id="1115561812">
      <w:bodyDiv w:val="1"/>
      <w:marLeft w:val="0"/>
      <w:marRight w:val="0"/>
      <w:marTop w:val="0"/>
      <w:marBottom w:val="0"/>
      <w:divBdr>
        <w:top w:val="none" w:sz="0" w:space="0" w:color="auto"/>
        <w:left w:val="none" w:sz="0" w:space="0" w:color="auto"/>
        <w:bottom w:val="none" w:sz="0" w:space="0" w:color="auto"/>
        <w:right w:val="none" w:sz="0" w:space="0" w:color="auto"/>
      </w:divBdr>
    </w:div>
    <w:div w:id="1130782165">
      <w:bodyDiv w:val="1"/>
      <w:marLeft w:val="0"/>
      <w:marRight w:val="0"/>
      <w:marTop w:val="0"/>
      <w:marBottom w:val="0"/>
      <w:divBdr>
        <w:top w:val="none" w:sz="0" w:space="0" w:color="auto"/>
        <w:left w:val="none" w:sz="0" w:space="0" w:color="auto"/>
        <w:bottom w:val="none" w:sz="0" w:space="0" w:color="auto"/>
        <w:right w:val="none" w:sz="0" w:space="0" w:color="auto"/>
      </w:divBdr>
    </w:div>
    <w:div w:id="1206336353">
      <w:bodyDiv w:val="1"/>
      <w:marLeft w:val="0"/>
      <w:marRight w:val="0"/>
      <w:marTop w:val="0"/>
      <w:marBottom w:val="0"/>
      <w:divBdr>
        <w:top w:val="none" w:sz="0" w:space="0" w:color="auto"/>
        <w:left w:val="none" w:sz="0" w:space="0" w:color="auto"/>
        <w:bottom w:val="none" w:sz="0" w:space="0" w:color="auto"/>
        <w:right w:val="none" w:sz="0" w:space="0" w:color="auto"/>
      </w:divBdr>
    </w:div>
    <w:div w:id="1234463326">
      <w:bodyDiv w:val="1"/>
      <w:marLeft w:val="0"/>
      <w:marRight w:val="0"/>
      <w:marTop w:val="0"/>
      <w:marBottom w:val="0"/>
      <w:divBdr>
        <w:top w:val="none" w:sz="0" w:space="0" w:color="auto"/>
        <w:left w:val="none" w:sz="0" w:space="0" w:color="auto"/>
        <w:bottom w:val="none" w:sz="0" w:space="0" w:color="auto"/>
        <w:right w:val="none" w:sz="0" w:space="0" w:color="auto"/>
      </w:divBdr>
    </w:div>
    <w:div w:id="1268541348">
      <w:bodyDiv w:val="1"/>
      <w:marLeft w:val="0"/>
      <w:marRight w:val="0"/>
      <w:marTop w:val="0"/>
      <w:marBottom w:val="0"/>
      <w:divBdr>
        <w:top w:val="none" w:sz="0" w:space="0" w:color="auto"/>
        <w:left w:val="none" w:sz="0" w:space="0" w:color="auto"/>
        <w:bottom w:val="none" w:sz="0" w:space="0" w:color="auto"/>
        <w:right w:val="none" w:sz="0" w:space="0" w:color="auto"/>
      </w:divBdr>
    </w:div>
    <w:div w:id="1271014375">
      <w:bodyDiv w:val="1"/>
      <w:marLeft w:val="0"/>
      <w:marRight w:val="0"/>
      <w:marTop w:val="0"/>
      <w:marBottom w:val="0"/>
      <w:divBdr>
        <w:top w:val="none" w:sz="0" w:space="0" w:color="auto"/>
        <w:left w:val="none" w:sz="0" w:space="0" w:color="auto"/>
        <w:bottom w:val="none" w:sz="0" w:space="0" w:color="auto"/>
        <w:right w:val="none" w:sz="0" w:space="0" w:color="auto"/>
      </w:divBdr>
    </w:div>
    <w:div w:id="1278179407">
      <w:bodyDiv w:val="1"/>
      <w:marLeft w:val="0"/>
      <w:marRight w:val="0"/>
      <w:marTop w:val="0"/>
      <w:marBottom w:val="0"/>
      <w:divBdr>
        <w:top w:val="none" w:sz="0" w:space="0" w:color="auto"/>
        <w:left w:val="none" w:sz="0" w:space="0" w:color="auto"/>
        <w:bottom w:val="none" w:sz="0" w:space="0" w:color="auto"/>
        <w:right w:val="none" w:sz="0" w:space="0" w:color="auto"/>
      </w:divBdr>
    </w:div>
    <w:div w:id="1358971503">
      <w:bodyDiv w:val="1"/>
      <w:marLeft w:val="0"/>
      <w:marRight w:val="0"/>
      <w:marTop w:val="0"/>
      <w:marBottom w:val="0"/>
      <w:divBdr>
        <w:top w:val="none" w:sz="0" w:space="0" w:color="auto"/>
        <w:left w:val="none" w:sz="0" w:space="0" w:color="auto"/>
        <w:bottom w:val="none" w:sz="0" w:space="0" w:color="auto"/>
        <w:right w:val="none" w:sz="0" w:space="0" w:color="auto"/>
      </w:divBdr>
    </w:div>
    <w:div w:id="1421289887">
      <w:bodyDiv w:val="1"/>
      <w:marLeft w:val="0"/>
      <w:marRight w:val="0"/>
      <w:marTop w:val="0"/>
      <w:marBottom w:val="0"/>
      <w:divBdr>
        <w:top w:val="none" w:sz="0" w:space="0" w:color="auto"/>
        <w:left w:val="none" w:sz="0" w:space="0" w:color="auto"/>
        <w:bottom w:val="none" w:sz="0" w:space="0" w:color="auto"/>
        <w:right w:val="none" w:sz="0" w:space="0" w:color="auto"/>
      </w:divBdr>
    </w:div>
    <w:div w:id="1460341250">
      <w:bodyDiv w:val="1"/>
      <w:marLeft w:val="0"/>
      <w:marRight w:val="0"/>
      <w:marTop w:val="0"/>
      <w:marBottom w:val="0"/>
      <w:divBdr>
        <w:top w:val="none" w:sz="0" w:space="0" w:color="auto"/>
        <w:left w:val="none" w:sz="0" w:space="0" w:color="auto"/>
        <w:bottom w:val="none" w:sz="0" w:space="0" w:color="auto"/>
        <w:right w:val="none" w:sz="0" w:space="0" w:color="auto"/>
      </w:divBdr>
      <w:divsChild>
        <w:div w:id="1422022629">
          <w:marLeft w:val="0"/>
          <w:marRight w:val="0"/>
          <w:marTop w:val="0"/>
          <w:marBottom w:val="0"/>
          <w:divBdr>
            <w:top w:val="none" w:sz="0" w:space="0" w:color="auto"/>
            <w:left w:val="none" w:sz="0" w:space="0" w:color="auto"/>
            <w:bottom w:val="none" w:sz="0" w:space="0" w:color="auto"/>
            <w:right w:val="none" w:sz="0" w:space="0" w:color="auto"/>
          </w:divBdr>
        </w:div>
        <w:div w:id="272592491">
          <w:marLeft w:val="0"/>
          <w:marRight w:val="0"/>
          <w:marTop w:val="0"/>
          <w:marBottom w:val="0"/>
          <w:divBdr>
            <w:top w:val="none" w:sz="0" w:space="0" w:color="auto"/>
            <w:left w:val="none" w:sz="0" w:space="0" w:color="auto"/>
            <w:bottom w:val="none" w:sz="0" w:space="0" w:color="auto"/>
            <w:right w:val="none" w:sz="0" w:space="0" w:color="auto"/>
          </w:divBdr>
        </w:div>
        <w:div w:id="426657512">
          <w:marLeft w:val="0"/>
          <w:marRight w:val="0"/>
          <w:marTop w:val="0"/>
          <w:marBottom w:val="0"/>
          <w:divBdr>
            <w:top w:val="none" w:sz="0" w:space="0" w:color="auto"/>
            <w:left w:val="none" w:sz="0" w:space="0" w:color="auto"/>
            <w:bottom w:val="none" w:sz="0" w:space="0" w:color="auto"/>
            <w:right w:val="none" w:sz="0" w:space="0" w:color="auto"/>
          </w:divBdr>
        </w:div>
      </w:divsChild>
    </w:div>
    <w:div w:id="1476145586">
      <w:bodyDiv w:val="1"/>
      <w:marLeft w:val="0"/>
      <w:marRight w:val="0"/>
      <w:marTop w:val="0"/>
      <w:marBottom w:val="0"/>
      <w:divBdr>
        <w:top w:val="none" w:sz="0" w:space="0" w:color="auto"/>
        <w:left w:val="none" w:sz="0" w:space="0" w:color="auto"/>
        <w:bottom w:val="none" w:sz="0" w:space="0" w:color="auto"/>
        <w:right w:val="none" w:sz="0" w:space="0" w:color="auto"/>
      </w:divBdr>
    </w:div>
    <w:div w:id="1495145516">
      <w:bodyDiv w:val="1"/>
      <w:marLeft w:val="0"/>
      <w:marRight w:val="0"/>
      <w:marTop w:val="0"/>
      <w:marBottom w:val="0"/>
      <w:divBdr>
        <w:top w:val="none" w:sz="0" w:space="0" w:color="auto"/>
        <w:left w:val="none" w:sz="0" w:space="0" w:color="auto"/>
        <w:bottom w:val="none" w:sz="0" w:space="0" w:color="auto"/>
        <w:right w:val="none" w:sz="0" w:space="0" w:color="auto"/>
      </w:divBdr>
    </w:div>
    <w:div w:id="1496022568">
      <w:bodyDiv w:val="1"/>
      <w:marLeft w:val="0"/>
      <w:marRight w:val="0"/>
      <w:marTop w:val="0"/>
      <w:marBottom w:val="0"/>
      <w:divBdr>
        <w:top w:val="none" w:sz="0" w:space="0" w:color="auto"/>
        <w:left w:val="none" w:sz="0" w:space="0" w:color="auto"/>
        <w:bottom w:val="none" w:sz="0" w:space="0" w:color="auto"/>
        <w:right w:val="none" w:sz="0" w:space="0" w:color="auto"/>
      </w:divBdr>
    </w:div>
    <w:div w:id="1529441395">
      <w:bodyDiv w:val="1"/>
      <w:marLeft w:val="0"/>
      <w:marRight w:val="0"/>
      <w:marTop w:val="0"/>
      <w:marBottom w:val="0"/>
      <w:divBdr>
        <w:top w:val="none" w:sz="0" w:space="0" w:color="auto"/>
        <w:left w:val="none" w:sz="0" w:space="0" w:color="auto"/>
        <w:bottom w:val="none" w:sz="0" w:space="0" w:color="auto"/>
        <w:right w:val="none" w:sz="0" w:space="0" w:color="auto"/>
      </w:divBdr>
    </w:div>
    <w:div w:id="1548450569">
      <w:bodyDiv w:val="1"/>
      <w:marLeft w:val="0"/>
      <w:marRight w:val="0"/>
      <w:marTop w:val="0"/>
      <w:marBottom w:val="0"/>
      <w:divBdr>
        <w:top w:val="none" w:sz="0" w:space="0" w:color="auto"/>
        <w:left w:val="none" w:sz="0" w:space="0" w:color="auto"/>
        <w:bottom w:val="none" w:sz="0" w:space="0" w:color="auto"/>
        <w:right w:val="none" w:sz="0" w:space="0" w:color="auto"/>
      </w:divBdr>
    </w:div>
    <w:div w:id="1569151758">
      <w:bodyDiv w:val="1"/>
      <w:marLeft w:val="0"/>
      <w:marRight w:val="0"/>
      <w:marTop w:val="0"/>
      <w:marBottom w:val="0"/>
      <w:divBdr>
        <w:top w:val="none" w:sz="0" w:space="0" w:color="auto"/>
        <w:left w:val="none" w:sz="0" w:space="0" w:color="auto"/>
        <w:bottom w:val="none" w:sz="0" w:space="0" w:color="auto"/>
        <w:right w:val="none" w:sz="0" w:space="0" w:color="auto"/>
      </w:divBdr>
    </w:div>
    <w:div w:id="1619218918">
      <w:bodyDiv w:val="1"/>
      <w:marLeft w:val="0"/>
      <w:marRight w:val="0"/>
      <w:marTop w:val="0"/>
      <w:marBottom w:val="0"/>
      <w:divBdr>
        <w:top w:val="none" w:sz="0" w:space="0" w:color="auto"/>
        <w:left w:val="none" w:sz="0" w:space="0" w:color="auto"/>
        <w:bottom w:val="none" w:sz="0" w:space="0" w:color="auto"/>
        <w:right w:val="none" w:sz="0" w:space="0" w:color="auto"/>
      </w:divBdr>
    </w:div>
    <w:div w:id="1625310806">
      <w:bodyDiv w:val="1"/>
      <w:marLeft w:val="0"/>
      <w:marRight w:val="0"/>
      <w:marTop w:val="0"/>
      <w:marBottom w:val="0"/>
      <w:divBdr>
        <w:top w:val="none" w:sz="0" w:space="0" w:color="auto"/>
        <w:left w:val="none" w:sz="0" w:space="0" w:color="auto"/>
        <w:bottom w:val="none" w:sz="0" w:space="0" w:color="auto"/>
        <w:right w:val="none" w:sz="0" w:space="0" w:color="auto"/>
      </w:divBdr>
    </w:div>
    <w:div w:id="1656300319">
      <w:bodyDiv w:val="1"/>
      <w:marLeft w:val="0"/>
      <w:marRight w:val="0"/>
      <w:marTop w:val="0"/>
      <w:marBottom w:val="0"/>
      <w:divBdr>
        <w:top w:val="none" w:sz="0" w:space="0" w:color="auto"/>
        <w:left w:val="none" w:sz="0" w:space="0" w:color="auto"/>
        <w:bottom w:val="none" w:sz="0" w:space="0" w:color="auto"/>
        <w:right w:val="none" w:sz="0" w:space="0" w:color="auto"/>
      </w:divBdr>
    </w:div>
    <w:div w:id="1723940425">
      <w:bodyDiv w:val="1"/>
      <w:marLeft w:val="0"/>
      <w:marRight w:val="0"/>
      <w:marTop w:val="0"/>
      <w:marBottom w:val="0"/>
      <w:divBdr>
        <w:top w:val="none" w:sz="0" w:space="0" w:color="auto"/>
        <w:left w:val="none" w:sz="0" w:space="0" w:color="auto"/>
        <w:bottom w:val="none" w:sz="0" w:space="0" w:color="auto"/>
        <w:right w:val="none" w:sz="0" w:space="0" w:color="auto"/>
      </w:divBdr>
    </w:div>
    <w:div w:id="1736663693">
      <w:bodyDiv w:val="1"/>
      <w:marLeft w:val="0"/>
      <w:marRight w:val="0"/>
      <w:marTop w:val="0"/>
      <w:marBottom w:val="0"/>
      <w:divBdr>
        <w:top w:val="none" w:sz="0" w:space="0" w:color="auto"/>
        <w:left w:val="none" w:sz="0" w:space="0" w:color="auto"/>
        <w:bottom w:val="none" w:sz="0" w:space="0" w:color="auto"/>
        <w:right w:val="none" w:sz="0" w:space="0" w:color="auto"/>
      </w:divBdr>
    </w:div>
    <w:div w:id="1737165793">
      <w:bodyDiv w:val="1"/>
      <w:marLeft w:val="0"/>
      <w:marRight w:val="0"/>
      <w:marTop w:val="0"/>
      <w:marBottom w:val="0"/>
      <w:divBdr>
        <w:top w:val="none" w:sz="0" w:space="0" w:color="auto"/>
        <w:left w:val="none" w:sz="0" w:space="0" w:color="auto"/>
        <w:bottom w:val="none" w:sz="0" w:space="0" w:color="auto"/>
        <w:right w:val="none" w:sz="0" w:space="0" w:color="auto"/>
      </w:divBdr>
    </w:div>
    <w:div w:id="1923486911">
      <w:bodyDiv w:val="1"/>
      <w:marLeft w:val="0"/>
      <w:marRight w:val="0"/>
      <w:marTop w:val="0"/>
      <w:marBottom w:val="0"/>
      <w:divBdr>
        <w:top w:val="none" w:sz="0" w:space="0" w:color="auto"/>
        <w:left w:val="none" w:sz="0" w:space="0" w:color="auto"/>
        <w:bottom w:val="none" w:sz="0" w:space="0" w:color="auto"/>
        <w:right w:val="none" w:sz="0" w:space="0" w:color="auto"/>
      </w:divBdr>
    </w:div>
    <w:div w:id="1954165864">
      <w:bodyDiv w:val="1"/>
      <w:marLeft w:val="0"/>
      <w:marRight w:val="0"/>
      <w:marTop w:val="0"/>
      <w:marBottom w:val="0"/>
      <w:divBdr>
        <w:top w:val="none" w:sz="0" w:space="0" w:color="auto"/>
        <w:left w:val="none" w:sz="0" w:space="0" w:color="auto"/>
        <w:bottom w:val="none" w:sz="0" w:space="0" w:color="auto"/>
        <w:right w:val="none" w:sz="0" w:space="0" w:color="auto"/>
      </w:divBdr>
    </w:div>
    <w:div w:id="1964001304">
      <w:bodyDiv w:val="1"/>
      <w:marLeft w:val="0"/>
      <w:marRight w:val="0"/>
      <w:marTop w:val="0"/>
      <w:marBottom w:val="0"/>
      <w:divBdr>
        <w:top w:val="none" w:sz="0" w:space="0" w:color="auto"/>
        <w:left w:val="none" w:sz="0" w:space="0" w:color="auto"/>
        <w:bottom w:val="none" w:sz="0" w:space="0" w:color="auto"/>
        <w:right w:val="none" w:sz="0" w:space="0" w:color="auto"/>
      </w:divBdr>
    </w:div>
    <w:div w:id="1998655732">
      <w:bodyDiv w:val="1"/>
      <w:marLeft w:val="0"/>
      <w:marRight w:val="0"/>
      <w:marTop w:val="0"/>
      <w:marBottom w:val="0"/>
      <w:divBdr>
        <w:top w:val="none" w:sz="0" w:space="0" w:color="auto"/>
        <w:left w:val="none" w:sz="0" w:space="0" w:color="auto"/>
        <w:bottom w:val="none" w:sz="0" w:space="0" w:color="auto"/>
        <w:right w:val="none" w:sz="0" w:space="0" w:color="auto"/>
      </w:divBdr>
    </w:div>
    <w:div w:id="208537256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KB5ZsMruKOI/CeobQvdMxdiJ6w==">CgMxLjAaJwoBMBIiCiAIBCocCgtBQUFCSWNSNEtTbxAIGgtBQUFCSWNSNEtTbxonCgExEiIKIAgEKhwKC0FBQUJJY1I0S1RvEAgaC0FBQUJJY1I0S1RvGicKATISIgogCAQqHAoLQUFBQkljUjRLVGcQCBoLQUFBQkljUjRLVGcaJwoBMxIiCiAIBCocCgtBQUFCSWNSNEtUURAIGgtBQUFCSWNSNEtUURonCgE0EiIKIAgEKhwKC0FBQUJJY1I0S1M4EAgaC0FBQUJJY1I0S1M4GicKATUSIgogCAQqHAoLQUFBQkljUjRLVE0QCBoLQUFBQkljUjRLVE0aJwoBNhIiCiAIBCocCgtBQUFCSWNSNEtUVRAIGgtBQUFCSWNSNEtUVRonCgE3EiIKIAgEKhwKC0FBQUJJZ3hEbS1FEAgaC0FBQUJJZ3hEbS1FGicKATgSIgogCAQqHAoLQUFBQklrRHBjdG8QCBoLQUFBQklrRHBjdG8aJwoBORIiCiAIBCocCgtBQUFCSWNSNEtTdxAIGgtBQUFCSWNSNEtTdxooCgIxMBIiCiAIBCocCgtBQUFCSWNSNEtUaxAIGgtBQUFCSWNSNEtUaxooCgIxMRIiCiAIBCocCgtBQUFCSWNSNEtURRAIGgtBQUFCSWNSNEtURRooCgIxMhIiCiAIBCocCgtBQUFCSWNSNEtURRAIGgtBQUFCSWNSNEtUSSKoAwoLQUFBQkljUjRLUzgS/gIKC0FBQUJJY1I0S1M4EgtBQUFCSWNSNEtTOBo7Cgl0ZXh0L2h0bWwSLldpbGwgZmlsbCBpbiBudW1iZXJzIG9uIHVwZGF0aW5nIHRoZSBhbmFseXNpcy4iPAoKdGV4dC9wbGFpbhIuV2lsbCBmaWxsIGluIG51bWJlcnMgb24gdXBkYXRpbmcgdGhlIGFuYWx5c2lzLipHCg5TaWRkaGVzaCBaYWRleRo1Ly9zc2wuZ3N0YXRpYy5jb20vZG9jcy9jb21tb24vYmx1ZV9zaWxob3VldHRlOTYtMC5wbmcwoJDd5tcxOKCQ3ebXMXJJCg5TaWRkaGVzaCBaYWRleRo3CjUvL3NzbC5nc3RhdGljLmNvbS9kb2NzL2NvbW1vbi9ibHVlX3NpbGhvdWV0dGU5Ni0wLnBuZ3gAiAEBmgEGCAAQABgAqgEwEi5XaWxsIGZpbGwgaW4gbnVtYmVycyBvbiB1cGRhdGluZyB0aGUgYW5hbHlzaXMusAEAuAEBGKCQ3ebXMSCgkN3m1zEwAEIIa2l4LmNtdDciowMKC0FBQUJJY1I0S1N3EvgCCgtBQUFCSWNSNEtTdxILQUFBQkljUjRLU3caOQoJdGV4dC9odG1sEixUbyBiZSBmaWxsZWQgaW4gYWZ0ZXIgZGlzY3Vzc2luZyB3aXRoIENocmlzLiI6Cgp0ZXh0L3BsYWluEixUbyBiZSBmaWxsZWQgaW4gYWZ0ZXIgZGlzY3Vzc2luZyB3aXRoIENocmlzLipHCg5TaWRkaGVzaCBaYWRleRo1Ly9zc2wuZ3N0YXRpYy5jb20vZG9jcy9jb21tb24vYmx1ZV9zaWxob3VldHRlOTYtMC5wbmcw4Ku859cxOOCrvOfXMXJJCg5TaWRkaGVzaCBaYWRleRo3CjUvL3NzbC5nc3RhdGljLmNvbS9kb2NzL2NvbW1vbi9ibHVlX3NpbGhvdWV0dGU5Ni0wLnBuZ3gAiAEBmgEGCAAQABgAqgEuEixUbyBiZSBmaWxsZWQgaW4gYWZ0ZXIgZGlzY3Vzc2luZyB3aXRoIENocmlzLrABALgBARjgq7zn1zEg4Ku859cxMABCCWtpeC5jbXQxNCKUCAoLQUFBQkljUjRLVEUS6QcKC0FBQUJJY1I0S1RFEgtBQUFCSWNSNEtURRpICgl0ZXh0L2h0bWwSO1dpbGwgcHV0IGZpZ3VyZXMgc29vbiEhIENoZWNraW5nIGluIENocmlzIGZvciBzb21lIHF1ZXJpZXMuIkkKCnRleHQvcGxhaW4SO1dpbGwgcHV0IGZpZ3VyZXMgc29vbiEhIENoZWNraW5nIGluIENocmlzIGZvciBzb21lIHF1ZXJpZXMuKkcKDlNpZGRoZXNoIFphZGV5GjUvL3NzbC5nc3RhdGljLmNvbS9kb2NzL2NvbW1vbi9ibHVlX3NpbGhvdWV0dGU5Ni0wLnBuZzCgmqro1zE4wMX879kxQsEECgtBQUFCSWNSNEtUSRILQUFBQkljUjRLVEUafAoJdGV4dC9odG1sEm9XZSBhcmUgY2hhbmdpbmcgdGhpcyBzaW5jZSBpdCB3aWxsIGJlIGEgYnJpZWYgY29tbS4gU28sIHN0aWxsIGZpZ3VyaW5nIGl0IG91dC4gV2lsbCBoYXZlIGl0IHJlYWR5IGJ5IG5leHQgd2Vlay4ifQoKdGV4dC9wbGFpbhJvV2UgYXJlIGNoYW5naW5nIHRoaXMgc2luY2UgaXQgd2lsbCBiZSBhIGJyaWVmIGNvbW0uIFNvLCBzdGlsbCBmaWd1cmluZyBpdCBvdXQuIFdpbGwgaGF2ZSBpdCByZWFkeSBieSBuZXh0IHdlZWsuKkcKDlNpZGRoZXNoIFphZGV5GjUvL3NzbC5nc3RhdGljLmNvbS9kb2NzL2NvbW1vbi9ibHVlX3NpbGhvdWV0dGU5Ni0wLnBuZzDAxfzv2TE4wMX879kxckkKDlNpZGRoZXNoIFphZGV5GjcKNS8vc3NsLmdzdGF0aWMuY29tL2RvY3MvY29tbW9uL2JsdWVfc2lsaG91ZXR0ZTk2LTAucG5neACIAQGaAQYIABAAGACqAXESb1dlIGFyZSBjaGFuZ2luZyB0aGlzIHNpbmNlIGl0IHdpbGwgYmUgYSBicmllZiBjb21tLiBTbywgc3RpbGwgZmlndXJpbmcgaXQgb3V0LiBXaWxsIGhhdmUgaXQgcmVhZHkgYnkgbmV4dCB3ZWVrLrABALgBAXJJCg5TaWRkaGVzaCBaYWRleRo3CjUvL3NzbC5nc3RhdGljLmNvbS9kb2NzL2NvbW1vbi9ibHVlX3NpbGhvdWV0dGU5Ni0wLnBuZ3gAiAEBmgEGCAAQABgAqgE9EjtXaWxsIHB1dCBmaWd1cmVzIHNvb24hISBDaGVja2luZyBpbiBDaHJpcyBmb3Igc29tZSBxdWVyaWVzLrABALgBARigmqro1zEgwMX879kxMABCCWtpeC5jbXQxNyLEAwoLQUFBQklneERtLUUSkgMKC0FBQUJJZ3hEbS1FEgtBQUFCSWd4RG0tRRpVCgl0ZXh0L2h0bWwSSEFkZGVkIGFzIHBhcnQgb2YgZnV0dXJlIGFuYWx5c2lzLiBDdXJyZW50bHkgbm90IGluY2x1ZGVkIGluIHRoZSByZXN1bHRzLiJWCgp0ZXh0L3BsYWluEkhBZGRlZCBhcyBwYXJ0IG9mIGZ1dHVyZSBhbmFseXNpcy4gQ3VycmVudGx5IG5vdCBpbmNsdWRlZCBpbiB0aGUgcmVzdWx0cy4qGyIVMTE3OTI0OTUzOTAyMDkyOTUwOTg2KAA4ADDGhYL04DE4xoWC9OAxShgKCnRleHQvcGxhaW4SCkNvdmFyaWF0ZXNaIGE0OGQxMjM0MmE2YzBhYzk4M2E5OThlOTAyOWY4OWMycgIgAHgAmgEGCAAQABgAqgFKEkhBZGRlZCBhcyBwYXJ0IG9mIGZ1dHVyZSBhbmFseXNpcy4gQ3VycmVudGx5IG5vdCBpbmNsdWRlZCBpbiB0aGUgcmVzdWx0cy6wAQC4AQAYxoWC9OAxIMaFgvTgMTAAQhBraXgucGJhZ28wdDFqNmxsIvsCCgtBQUFCSWNSNEtUTRLRAgoLQUFBQkljUjRLVE0SC0FBQUJJY1I0S1RNGiwKCXRleHQvaHRtbBIfTmVlZCB0byBhc3Nlc3MgaW4gbmV3IGFuYWx5c2lzLiItCgp0ZXh0L3BsYWluEh9OZWVkIHRvIGFzc2VzcyBpbiBuZXcgYW5hbHlzaXMuKkcKDlNpZGRoZXNoIFphZGV5GjUvL3NzbC5nc3RhdGljLmNvbS9kb2NzL2NvbW1vbi9ibHVlX3NpbGhvdWV0dGU5Ni0wLnBuZzCA5eDm1zE4gOXg5tcxckkKDlNpZGRoZXNoIFphZGV5GjcKNS8vc3NsLmdzdGF0aWMuY29tL2RvY3MvY29tbW9uL2JsdWVfc2lsaG91ZXR0ZTk2LTAucG5neACIAQGaAQYIABAAGACqASESH05lZWQgdG8gYXNzZXNzIGluIG5ldyBhbmFseXNpcy6wAQC4AQEYgOXg5tcxIIDl4ObXMTAAQghraXguY210OCKCAwoLQUFBQkljUjRLVGsS1wIKC0FBQUJJY1I0S1RrEgtBQUFCSWNSNEtUaxouCgl0ZXh0L2h0bWwSIUFkZCBIYXJ2YXJkIERhdGF2ZXJzZSBsaW5rIGxhdGVyLiIvCgp0ZXh0L3BsYWluEiFBZGQgSGFydmFyZCBEYXRhdmVyc2UgbGluayBsYXRlci4qRwoOU2lkZGhlc2ggWmFkZXkaNS8vc3NsLmdzdGF0aWMuY29tL2RvY3MvY29tbW9uL2JsdWVfc2lsaG91ZXR0ZTk2LTAucG5nMKDcl+fXMTig3Jfn1zFySQoOU2lkZGhlc2ggWmFkZXkaNwo1Ly9zc2wuZ3N0YXRpYy5jb20vZG9jcy9jb21tb24vYmx1ZV9zaWxob3VldHRlOTYtMC5wbmd4AIgBAZoBBggAEAAYAKoBIxIhQWRkIEhhcnZhcmQgRGF0YXZlcnNlIGxpbmsgbGF0ZXIusAEAuAEBGKDcl+fXMSCg3Jfn1zEwAEIJa2l4LmNtdDE2IukCCgtBQUFCSWNSNEtUZxK/AgoLQUFBQkljUjRLVGcSC0FBQUJJY1I0S1RnGiYKCXRleHQvaHRtbBIZUGF0aWVudCBjZW50ZXJlZCBsYW5ndWFnZSInCgp0ZXh0L3BsYWluEhlQYXRpZW50IGNlbnRlcmVkIGxhbmd1YWdlKkcKDlNpZGRoZXNoIFphZGV5GjUvL3NzbC5nc3RhdGljLmNvbS9kb2NzL2NvbW1vbi9ibHVlX3NpbGhvdWV0dGU5Ni0wLnBuZzDArpe+1TE4wK6XvtUxckkKDlNpZGRoZXNoIFphZGV5GjcKNS8vc3NsLmdzdGF0aWMuY29tL2RvY3MvY29tbW9uL2JsdWVfc2lsaG91ZXR0ZTk2LTAucG5neACIAQGaAQYIABAAGACqARsSGVBhdGllbnQgY2VudGVyZWQgbGFuZ3VhZ2WwAQC4AQEYwK6XvtUxIMCul77VMTAAQghraXguY210MyKoAwoLQUFBQkljUjRLVFUS/gIKC0FBQUJJY1I0S1RVEgtBQUFCSWNSNEtUVRo7Cgl0ZXh0L2h0bWwSLldpbGwgZmlsbCBpbiBudW1iZXJzIG9uIHVwZGF0aW5nIHRoZSBhbmFseXNpcy4iPAoKdGV4dC9wbGFpbhIuV2lsbCBmaWxsIGluIG51bWJlcnMgb24gdXBkYXRpbmcgdGhlIGFuYWx5c2lzLipHCg5TaWRkaGVzaCBaYWRleRo1Ly9zc2wuZ3N0YXRpYy5jb20vZG9jcy9jb21tb24vYmx1ZV9zaWxob3VldHRlOTYtMC5wbmcwoJDd5tcxOKCQ3ebXMXJJCg5TaWRkaGVzaCBaYWRleRo3CjUvL3NzbC5nc3RhdGljLmNvbS9kb2NzL2NvbW1vbi9ibHVlX3NpbGhvdWV0dGU5Ni0wLnBuZ3gAiAEBmgEGCAAQABgAqgEwEi5XaWxsIGZpbGwgaW4gbnVtYmVycyBvbiB1cGRhdGluZyB0aGUgYW5hbHlzaXMusAEAuAEBGKCQ3ebXMSCgkN3m1zEwAEIIa2l4LmNtdDkiiQMKC0FBQUJJa0RwY3RvEtkCCgtBQUFCSWtEcGN0bxILQUFBQklrRHBjdG8aQwoJdGV4dC9odG1sEjZlZGl0aW5nIHRoaXMgdXAgYXMgcGVyIHRoZSBuZXh0IHN0ZXBzIHRvIGJlIGRvbmUgc29vbi4iRAoKdGV4dC9wbGFpbhI2ZWRpdGluZyB0aGlzIHVwIGFzIHBlciB0aGUgbmV4dCBzdGVwcyB0byBiZSBkb25lIHNvb24uKhsiFTExNzkyNDk1MzkwMjA5Mjk1MDk4NigAOAAwu4DG++AxOLuAxvvgMUowCgp0ZXh0L3BsYWluEiJyYW5kb20gZWZmZWN0cyBsb2dpc3RpYyByZWdyZXNzaW9uWgt3ODY3bGNlOTBqMHICIAB4AJoBBggAEAAYAKoBOBI2ZWRpdGluZyB0aGlzIHVwIGFzIHBlciB0aGUgbmV4dCBzdGVwcyB0byBiZSBkb25lIHNvb24uGLuAxvvgMSC7gMb74DFCEGtpeC56NWV5YjMzdmQzZTIiqAMKC0FBQUJJY1I0S1RREv4CCgtBQUFCSWNSNEtUURILQUFBQkljUjRLVFEaOwoJdGV4dC9odG1sEi5XaWxsIGZpbGwgaW4gbnVtYmVycyBvbiB1cGRhdGluZyB0aGUgYW5hbHlzaXMuIjwKCnRleHQvcGxhaW4SLldpbGwgZmlsbCBpbiBudW1iZXJzIG9uIHVwZGF0aW5nIHRoZSBhbmFseXNpcy4qRwoOU2lkZGhlc2ggWmFkZXkaNS8vc3NsLmdzdGF0aWMuY29tL2RvY3MvY29tbW9uL2JsdWVfc2lsaG91ZXR0ZTk2LTAucG5nMKCQ3ebXMTigkN3m1zFySQoOU2lkZGhlc2ggWmFkZXkaNwo1Ly9zc2wuZ3N0YXRpYy5jb20vZG9jcy9jb21tb24vYmx1ZV9zaWxob3VldHRlOTYtMC5wbmd4AIgBAZoBBggAEAAYAKoBMBIuV2lsbCBmaWxsIGluIG51bWJlcnMgb24gdXBkYXRpbmcgdGhlIGFuYWx5c2lzLrABALgBARigkN3m1zEgoJDd5tcxMABCCGtpeC5jbXQ2IpQECgtBQUFCSWNSNEtTbxLqAwoLQUFBQkljUjRLU28SC0FBQUJJY1I0S1NvGl8KCXRleHQvaHRtbBJSTmVlZCB0byBtYWtlIGNoYW5nZXMgdG8gdGhpcyBiYXNlZCBvbiBuZXcgbWV0aG9kcy9yZXN1bHRzLiBXaWxsIGRvIHRvd2FyZCB0aGUgZW5kLiJgCgp0ZXh0L3BsYWluElJOZWVkIHRvIG1ha2UgY2hhbmdlcyB0byB0aGlzIGJhc2VkIG9uIG5ldyBtZXRob2RzL3Jlc3VsdHMuIFdpbGwgZG8gdG93YXJkIHRoZSBlbmQuKkcKDlNpZGRoZXNoIFphZGV5GjUvL3NzbC5nc3RhdGljLmNvbS9kb2NzL2NvbW1vbi9ibHVlX3NpbGhvdWV0dGU5Ni0wLnBuZzCA+tzl1zE4gPrc5dcxckkKDlNpZGRoZXNoIFphZGV5GjcKNS8vc3NsLmdzdGF0aWMuY29tL2RvY3MvY29tbW9uL2JsdWVfc2lsaG91ZXR0ZTk2LTAucG5neACIAQGaAQYIABAAGACqAVQSUk5lZWQgdG8gbWFrZSBjaGFuZ2VzIHRvIHRoaXMgYmFzZWQgb24gbmV3IG1ldGhvZHMvcmVzdWx0cy4gV2lsbCBkbyB0b3dhcmQgdGhlIGVuZC6wAQC4AQEYgPrc5dcxIID63OXXMTAAQghraXguY210MSKtAgoLQUFBQkljUjRLVG8SgwIKC0FBQUJJY1I0S1RvEgtBQUFCSWNSNEtUbxoSCgl0ZXh0L2h0bWwSBVVuaXRzIhMKCnRleHQvcGxhaW4SBVVuaXRzKkcKDlNpZGRoZXNoIFphZGV5GjUvL3NzbC5nc3RhdGljLmNvbS9kb2NzL2NvbW1vbi9ibHVlX3NpbGhvdWV0dGU5Ni0wLnBuZzDgn/iK1DE44J/4itQxckkKDlNpZGRoZXNoIFphZGV5GjcKNS8vc3NsLmdzdGF0aWMuY29tL2RvY3MvY29tbW9uL2JsdWVfc2lsaG91ZXR0ZTk2LTAucG5neACIAQGaAQYIABAAGACqAQcSBVVuaXRzsAEAuAEBGOCf+IrUMSDgn/iK1DEwAEIIa2l4LmNtdDIyCGguZ2pkZ3hzOAByITFaeFQ1U2p5bElUVmNHUGNnZWpDMXJiSEtuYWVIRG1OY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9E2946A-8FE4-814F-A8CD-513813242E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3</TotalTime>
  <Pages>3</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dhesh Zadey</dc:creator>
  <cp:lastModifiedBy>Siddhesh Zadey</cp:lastModifiedBy>
  <cp:revision>585</cp:revision>
  <dcterms:created xsi:type="dcterms:W3CDTF">2023-11-17T15:25:00Z</dcterms:created>
  <dcterms:modified xsi:type="dcterms:W3CDTF">2024-05-04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Id">
    <vt:lpwstr>http://www.zotero.org/styles/nature</vt:lpwstr>
  </property>
  <property fmtid="{D5CDD505-2E9C-101B-9397-08002B2CF9AE}" pid="3" name="InsertAsFootnote">
    <vt:lpwstr>0</vt:lpwstr>
  </property>
</Properties>
</file>